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03AFC" w14:textId="77777777" w:rsidR="00AF380B" w:rsidRDefault="00F31E80" w:rsidP="00AF380B">
      <w:pPr>
        <w:pageBreakBefore/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L METHODS</w:t>
      </w:r>
    </w:p>
    <w:p w14:paraId="2F73BFB9" w14:textId="77777777" w:rsidR="00AF380B" w:rsidRPr="007D392E" w:rsidRDefault="00AF380B" w:rsidP="00AF380B">
      <w:pPr>
        <w:spacing w:after="0" w:line="360" w:lineRule="auto"/>
        <w:jc w:val="both"/>
        <w:rPr>
          <w:i/>
          <w:sz w:val="24"/>
          <w:szCs w:val="24"/>
        </w:rPr>
      </w:pPr>
      <w:r w:rsidRPr="007D392E">
        <w:rPr>
          <w:i/>
          <w:sz w:val="24"/>
          <w:szCs w:val="24"/>
        </w:rPr>
        <w:t>Measurement of cellular oxygen consumption</w:t>
      </w:r>
    </w:p>
    <w:p w14:paraId="068EDE73" w14:textId="77777777" w:rsidR="00AF380B" w:rsidRPr="0052518F" w:rsidRDefault="00AF380B" w:rsidP="00AF380B">
      <w:pPr>
        <w:spacing w:after="0" w:line="360" w:lineRule="auto"/>
        <w:jc w:val="both"/>
        <w:rPr>
          <w:sz w:val="24"/>
          <w:szCs w:val="24"/>
        </w:rPr>
      </w:pPr>
      <w:r w:rsidRPr="0052518F">
        <w:rPr>
          <w:sz w:val="24"/>
          <w:szCs w:val="24"/>
        </w:rPr>
        <w:t xml:space="preserve">In order to measure </w:t>
      </w:r>
      <w:r>
        <w:rPr>
          <w:sz w:val="24"/>
          <w:szCs w:val="24"/>
        </w:rPr>
        <w:t xml:space="preserve">the </w:t>
      </w:r>
      <w:r w:rsidRPr="0052518F">
        <w:rPr>
          <w:sz w:val="24"/>
          <w:szCs w:val="24"/>
        </w:rPr>
        <w:t>cellular oxygen consumption rate (OC</w:t>
      </w:r>
      <w:r>
        <w:rPr>
          <w:sz w:val="24"/>
          <w:szCs w:val="24"/>
        </w:rPr>
        <w:t>R</w:t>
      </w:r>
      <w:r w:rsidRPr="0052518F">
        <w:rPr>
          <w:sz w:val="24"/>
          <w:szCs w:val="24"/>
        </w:rPr>
        <w:t>) we utilized an XF</w:t>
      </w:r>
      <w:r w:rsidRPr="0052518F">
        <w:rPr>
          <w:sz w:val="24"/>
          <w:szCs w:val="24"/>
          <w:vertAlign w:val="superscript"/>
        </w:rPr>
        <w:t>e</w:t>
      </w:r>
      <w:r w:rsidRPr="0052518F">
        <w:rPr>
          <w:sz w:val="24"/>
          <w:szCs w:val="24"/>
        </w:rPr>
        <w:t xml:space="preserve">96 Extracellular Flux Analyzer (Seahorse Bioscience, North Billerica, MA, USA). Isolated </w:t>
      </w:r>
      <w:r>
        <w:rPr>
          <w:sz w:val="24"/>
          <w:szCs w:val="24"/>
        </w:rPr>
        <w:t>p</w:t>
      </w:r>
      <w:r w:rsidRPr="00283C75">
        <w:rPr>
          <w:sz w:val="24"/>
          <w:szCs w:val="24"/>
        </w:rPr>
        <w:t xml:space="preserve">eripheral blood mononuclear cells </w:t>
      </w:r>
      <w:r>
        <w:rPr>
          <w:sz w:val="24"/>
          <w:szCs w:val="24"/>
        </w:rPr>
        <w:t>(</w:t>
      </w:r>
      <w:r w:rsidRPr="0052518F">
        <w:rPr>
          <w:sz w:val="24"/>
          <w:szCs w:val="24"/>
        </w:rPr>
        <w:t>PBMCs</w:t>
      </w:r>
      <w:r>
        <w:rPr>
          <w:sz w:val="24"/>
          <w:szCs w:val="24"/>
        </w:rPr>
        <w:t>)</w:t>
      </w:r>
      <w:r w:rsidRPr="0052518F">
        <w:rPr>
          <w:sz w:val="24"/>
          <w:szCs w:val="24"/>
        </w:rPr>
        <w:t xml:space="preserve"> </w:t>
      </w:r>
      <w:proofErr w:type="gramStart"/>
      <w:r w:rsidRPr="0052518F">
        <w:rPr>
          <w:sz w:val="24"/>
          <w:szCs w:val="24"/>
        </w:rPr>
        <w:t>were re-suspended</w:t>
      </w:r>
      <w:proofErr w:type="gramEnd"/>
      <w:r w:rsidRPr="0052518F">
        <w:rPr>
          <w:sz w:val="24"/>
          <w:szCs w:val="24"/>
        </w:rPr>
        <w:t xml:space="preserve"> in XF base medium supplemented with 5.5</w:t>
      </w:r>
      <w:r>
        <w:rPr>
          <w:sz w:val="24"/>
          <w:szCs w:val="24"/>
        </w:rPr>
        <w:t xml:space="preserve"> </w:t>
      </w:r>
      <w:proofErr w:type="spellStart"/>
      <w:r w:rsidRPr="0052518F">
        <w:rPr>
          <w:sz w:val="24"/>
          <w:szCs w:val="24"/>
        </w:rPr>
        <w:t>mM</w:t>
      </w:r>
      <w:proofErr w:type="spellEnd"/>
      <w:r w:rsidRPr="0052518F">
        <w:rPr>
          <w:sz w:val="24"/>
          <w:szCs w:val="24"/>
        </w:rPr>
        <w:t xml:space="preserve"> glucose, 1mM sodium pyruvate and 4</w:t>
      </w:r>
      <w:r>
        <w:rPr>
          <w:sz w:val="24"/>
          <w:szCs w:val="24"/>
        </w:rPr>
        <w:t xml:space="preserve"> </w:t>
      </w:r>
      <w:proofErr w:type="spellStart"/>
      <w:r w:rsidRPr="0052518F">
        <w:rPr>
          <w:sz w:val="24"/>
          <w:szCs w:val="24"/>
        </w:rPr>
        <w:t>mM</w:t>
      </w:r>
      <w:proofErr w:type="spellEnd"/>
      <w:r w:rsidRPr="0052518F">
        <w:rPr>
          <w:sz w:val="24"/>
          <w:szCs w:val="24"/>
        </w:rPr>
        <w:t xml:space="preserve"> L-glutamine. The PBMCs were then seeded in a 96-well assay plate (400,000 cells/well) pre-coated with cell adhesive (</w:t>
      </w:r>
      <w:proofErr w:type="spellStart"/>
      <w:r w:rsidRPr="0052518F">
        <w:rPr>
          <w:sz w:val="24"/>
          <w:szCs w:val="24"/>
        </w:rPr>
        <w:t>CellTak</w:t>
      </w:r>
      <w:proofErr w:type="spellEnd"/>
      <w:r w:rsidRPr="0052518F">
        <w:rPr>
          <w:sz w:val="24"/>
          <w:szCs w:val="24"/>
        </w:rPr>
        <w:t>, BD Biosciences, San Jose, CA, USA) and centrifuged at 100</w:t>
      </w:r>
      <w:r>
        <w:rPr>
          <w:sz w:val="24"/>
          <w:szCs w:val="24"/>
        </w:rPr>
        <w:t xml:space="preserve"> </w:t>
      </w:r>
      <w:r w:rsidRPr="0052518F">
        <w:rPr>
          <w:sz w:val="24"/>
          <w:szCs w:val="24"/>
        </w:rPr>
        <w:t>g for 3 min to allow for cells to attach to the bottom of the plate</w:t>
      </w:r>
      <w:r w:rsidRPr="0052518F">
        <w:rPr>
          <w:rFonts w:hint="eastAsia"/>
          <w:sz w:val="24"/>
          <w:szCs w:val="24"/>
          <w:lang w:eastAsia="zh-CN"/>
        </w:rPr>
        <w:t>.</w:t>
      </w:r>
      <w:r w:rsidRPr="0052518F">
        <w:rPr>
          <w:sz w:val="24"/>
          <w:szCs w:val="24"/>
        </w:rPr>
        <w:t xml:space="preserve"> The plate </w:t>
      </w:r>
      <w:proofErr w:type="gramStart"/>
      <w:r w:rsidRPr="0052518F">
        <w:rPr>
          <w:sz w:val="24"/>
          <w:szCs w:val="24"/>
        </w:rPr>
        <w:t xml:space="preserve">was </w:t>
      </w:r>
      <w:r w:rsidRPr="0052518F">
        <w:rPr>
          <w:rFonts w:hint="eastAsia"/>
          <w:sz w:val="24"/>
          <w:szCs w:val="24"/>
          <w:lang w:eastAsia="zh-CN"/>
        </w:rPr>
        <w:t xml:space="preserve">then </w:t>
      </w:r>
      <w:r w:rsidRPr="0052518F">
        <w:rPr>
          <w:sz w:val="24"/>
          <w:szCs w:val="24"/>
        </w:rPr>
        <w:t>incubated</w:t>
      </w:r>
      <w:proofErr w:type="gramEnd"/>
      <w:r w:rsidRPr="0052518F">
        <w:rPr>
          <w:sz w:val="24"/>
          <w:szCs w:val="24"/>
        </w:rPr>
        <w:t xml:space="preserve"> at 37°C without CO</w:t>
      </w:r>
      <w:r w:rsidRPr="0052518F">
        <w:rPr>
          <w:sz w:val="24"/>
          <w:szCs w:val="24"/>
          <w:vertAlign w:val="subscript"/>
        </w:rPr>
        <w:t>2</w:t>
      </w:r>
      <w:r w:rsidRPr="0052518F">
        <w:rPr>
          <w:sz w:val="24"/>
          <w:szCs w:val="24"/>
        </w:rPr>
        <w:t xml:space="preserve"> for </w:t>
      </w:r>
      <w:r w:rsidRPr="0052518F">
        <w:rPr>
          <w:rFonts w:hint="eastAsia"/>
          <w:sz w:val="24"/>
          <w:szCs w:val="24"/>
          <w:lang w:eastAsia="zh-CN"/>
        </w:rPr>
        <w:t>30 min</w:t>
      </w:r>
      <w:r w:rsidRPr="0052518F">
        <w:rPr>
          <w:sz w:val="24"/>
          <w:szCs w:val="24"/>
          <w:lang w:eastAsia="zh-CN"/>
        </w:rPr>
        <w:t>ute</w:t>
      </w:r>
      <w:r w:rsidRPr="0052518F">
        <w:rPr>
          <w:rFonts w:hint="eastAsia"/>
          <w:sz w:val="24"/>
          <w:szCs w:val="24"/>
          <w:lang w:eastAsia="zh-CN"/>
        </w:rPr>
        <w:t>s</w:t>
      </w:r>
      <w:r w:rsidRPr="0052518F">
        <w:rPr>
          <w:sz w:val="24"/>
          <w:szCs w:val="24"/>
        </w:rPr>
        <w:t xml:space="preserve"> prior to assay start. </w:t>
      </w:r>
    </w:p>
    <w:p w14:paraId="31F884C5" w14:textId="77777777" w:rsidR="00AF380B" w:rsidRPr="0052518F" w:rsidRDefault="00AF380B" w:rsidP="00AF380B">
      <w:pPr>
        <w:spacing w:after="0" w:line="360" w:lineRule="auto"/>
        <w:ind w:firstLine="288"/>
        <w:jc w:val="both"/>
        <w:rPr>
          <w:sz w:val="24"/>
          <w:szCs w:val="24"/>
        </w:rPr>
      </w:pPr>
      <w:r w:rsidRPr="0052518F">
        <w:rPr>
          <w:sz w:val="24"/>
          <w:szCs w:val="24"/>
        </w:rPr>
        <w:t xml:space="preserve">Modulators of respiration that target specific components of the electron transport chain (ETC) in the mitochondria </w:t>
      </w:r>
      <w:proofErr w:type="gramStart"/>
      <w:r w:rsidRPr="0052518F">
        <w:rPr>
          <w:sz w:val="24"/>
          <w:szCs w:val="24"/>
        </w:rPr>
        <w:t>were serially injected</w:t>
      </w:r>
      <w:proofErr w:type="gramEnd"/>
      <w:r w:rsidRPr="0052518F">
        <w:rPr>
          <w:sz w:val="24"/>
          <w:szCs w:val="24"/>
        </w:rPr>
        <w:t xml:space="preserve"> to reveal key parameters of metabolic function (XF Cell Stress Mito Kit, Seahorse Bioscience, North Bil</w:t>
      </w:r>
      <w:r>
        <w:rPr>
          <w:sz w:val="24"/>
          <w:szCs w:val="24"/>
        </w:rPr>
        <w:t>lerica, MA, USA). First, OCR</w:t>
      </w:r>
      <w:r w:rsidRPr="0052518F">
        <w:rPr>
          <w:sz w:val="24"/>
          <w:szCs w:val="24"/>
        </w:rPr>
        <w:t xml:space="preserve"> </w:t>
      </w:r>
      <w:proofErr w:type="gramStart"/>
      <w:r w:rsidRPr="0052518F">
        <w:rPr>
          <w:sz w:val="24"/>
          <w:szCs w:val="24"/>
        </w:rPr>
        <w:t>is measured</w:t>
      </w:r>
      <w:proofErr w:type="gramEnd"/>
      <w:r w:rsidRPr="0052518F">
        <w:rPr>
          <w:sz w:val="24"/>
          <w:szCs w:val="24"/>
        </w:rPr>
        <w:t xml:space="preserve"> for 3 cycles</w:t>
      </w:r>
      <w:r>
        <w:rPr>
          <w:sz w:val="24"/>
          <w:szCs w:val="24"/>
        </w:rPr>
        <w:t xml:space="preserve"> (see </w:t>
      </w:r>
      <w:proofErr w:type="spellStart"/>
      <w:r>
        <w:rPr>
          <w:sz w:val="24"/>
          <w:szCs w:val="24"/>
        </w:rPr>
        <w:t>eFigure</w:t>
      </w:r>
      <w:proofErr w:type="spellEnd"/>
      <w:r>
        <w:rPr>
          <w:sz w:val="24"/>
          <w:szCs w:val="24"/>
        </w:rPr>
        <w:t xml:space="preserve"> 1). </w:t>
      </w:r>
      <w:proofErr w:type="spellStart"/>
      <w:r>
        <w:rPr>
          <w:sz w:val="24"/>
          <w:szCs w:val="24"/>
        </w:rPr>
        <w:t>O</w:t>
      </w:r>
      <w:r w:rsidRPr="0052518F">
        <w:rPr>
          <w:sz w:val="24"/>
          <w:szCs w:val="24"/>
        </w:rPr>
        <w:t>ligomycin</w:t>
      </w:r>
      <w:proofErr w:type="spellEnd"/>
      <w:r w:rsidRPr="0052518F">
        <w:rPr>
          <w:sz w:val="24"/>
          <w:szCs w:val="24"/>
        </w:rPr>
        <w:t xml:space="preserve">, an inhibitor of ATP synthase (complex V), is </w:t>
      </w:r>
      <w:r>
        <w:rPr>
          <w:sz w:val="24"/>
          <w:szCs w:val="24"/>
        </w:rPr>
        <w:t xml:space="preserve">then </w:t>
      </w:r>
      <w:r w:rsidRPr="0052518F">
        <w:rPr>
          <w:sz w:val="24"/>
          <w:szCs w:val="24"/>
        </w:rPr>
        <w:t xml:space="preserve">added. The decrease in OCR following injection of </w:t>
      </w:r>
      <w:proofErr w:type="spellStart"/>
      <w:r w:rsidRPr="0052518F">
        <w:rPr>
          <w:sz w:val="24"/>
          <w:szCs w:val="24"/>
        </w:rPr>
        <w:t>oligomycin</w:t>
      </w:r>
      <w:proofErr w:type="spellEnd"/>
      <w:r w:rsidRPr="0052518F">
        <w:rPr>
          <w:sz w:val="24"/>
          <w:szCs w:val="24"/>
        </w:rPr>
        <w:t xml:space="preserve"> correlates with the </w:t>
      </w:r>
      <w:r>
        <w:rPr>
          <w:sz w:val="24"/>
          <w:szCs w:val="24"/>
        </w:rPr>
        <w:t xml:space="preserve">change in </w:t>
      </w:r>
      <w:r w:rsidRPr="0052518F">
        <w:rPr>
          <w:sz w:val="24"/>
          <w:szCs w:val="24"/>
        </w:rPr>
        <w:t>mitochondrial respiration associated with cellular ATP production. After another 3 measurement cycles, carbonyl cyanide-4 (</w:t>
      </w:r>
      <w:proofErr w:type="spellStart"/>
      <w:r w:rsidRPr="0052518F">
        <w:rPr>
          <w:sz w:val="24"/>
          <w:szCs w:val="24"/>
        </w:rPr>
        <w:t>trifluoromethoxy</w:t>
      </w:r>
      <w:proofErr w:type="spellEnd"/>
      <w:r w:rsidRPr="0052518F">
        <w:rPr>
          <w:sz w:val="24"/>
          <w:szCs w:val="24"/>
        </w:rPr>
        <w:t xml:space="preserve">) </w:t>
      </w:r>
      <w:proofErr w:type="spellStart"/>
      <w:r w:rsidRPr="0052518F">
        <w:rPr>
          <w:sz w:val="24"/>
          <w:szCs w:val="24"/>
        </w:rPr>
        <w:t>phenylhydrazone</w:t>
      </w:r>
      <w:proofErr w:type="spellEnd"/>
      <w:r w:rsidRPr="0052518F">
        <w:rPr>
          <w:sz w:val="24"/>
          <w:szCs w:val="24"/>
        </w:rPr>
        <w:t xml:space="preserve"> (FCCP), an </w:t>
      </w:r>
      <w:proofErr w:type="spellStart"/>
      <w:r w:rsidRPr="0052518F">
        <w:rPr>
          <w:sz w:val="24"/>
          <w:szCs w:val="24"/>
        </w:rPr>
        <w:t>uncoupler</w:t>
      </w:r>
      <w:proofErr w:type="spellEnd"/>
      <w:r w:rsidRPr="0052518F">
        <w:rPr>
          <w:sz w:val="24"/>
          <w:szCs w:val="24"/>
        </w:rPr>
        <w:t xml:space="preserve"> of oxidative phosphorylation in the mitochondria, </w:t>
      </w:r>
      <w:proofErr w:type="gramStart"/>
      <w:r w:rsidRPr="0052518F">
        <w:rPr>
          <w:sz w:val="24"/>
          <w:szCs w:val="24"/>
        </w:rPr>
        <w:t>is added</w:t>
      </w:r>
      <w:proofErr w:type="gramEnd"/>
      <w:r w:rsidRPr="0052518F">
        <w:rPr>
          <w:sz w:val="24"/>
          <w:szCs w:val="24"/>
        </w:rPr>
        <w:t xml:space="preserve">. FCCP collapses the proton gradient and disrupts the mitochondrial membrane potential. As a result, electron flow through the ETC is uninhibited and </w:t>
      </w:r>
      <w:proofErr w:type="gramStart"/>
      <w:r w:rsidRPr="0052518F">
        <w:rPr>
          <w:sz w:val="24"/>
          <w:szCs w:val="24"/>
        </w:rPr>
        <w:t>oxygen is maximally consumed by complex IV</w:t>
      </w:r>
      <w:proofErr w:type="gramEnd"/>
      <w:r w:rsidRPr="0052518F">
        <w:rPr>
          <w:sz w:val="24"/>
          <w:szCs w:val="24"/>
        </w:rPr>
        <w:t xml:space="preserve">. </w:t>
      </w:r>
      <w:r w:rsidRPr="0052518F">
        <w:rPr>
          <w:rFonts w:hint="eastAsia"/>
          <w:sz w:val="24"/>
          <w:szCs w:val="24"/>
          <w:lang w:eastAsia="zh-CN"/>
        </w:rPr>
        <w:t>The last injection</w:t>
      </w:r>
      <w:r w:rsidRPr="0052518F">
        <w:rPr>
          <w:sz w:val="24"/>
          <w:szCs w:val="24"/>
        </w:rPr>
        <w:t xml:space="preserve">, a mix of rotenone, a complex I inhibitor, and </w:t>
      </w:r>
      <w:proofErr w:type="spellStart"/>
      <w:r w:rsidRPr="0052518F">
        <w:rPr>
          <w:sz w:val="24"/>
          <w:szCs w:val="24"/>
        </w:rPr>
        <w:t>antimycin</w:t>
      </w:r>
      <w:proofErr w:type="spellEnd"/>
      <w:r w:rsidRPr="0052518F">
        <w:rPr>
          <w:sz w:val="24"/>
          <w:szCs w:val="24"/>
        </w:rPr>
        <w:t xml:space="preserve"> A, a complex Ill inhibitor, is added to inhibit electron transfer thereby completely inhibiting mitochondrial respiration.</w:t>
      </w:r>
    </w:p>
    <w:p w14:paraId="260A4CBD" w14:textId="77777777" w:rsidR="00AF380B" w:rsidRDefault="00AF380B" w:rsidP="00AF380B">
      <w:pPr>
        <w:spacing w:after="0" w:line="360" w:lineRule="auto"/>
        <w:ind w:firstLine="288"/>
        <w:jc w:val="both"/>
        <w:rPr>
          <w:sz w:val="24"/>
          <w:szCs w:val="24"/>
          <w:lang w:eastAsia="zh-CN"/>
        </w:rPr>
      </w:pPr>
      <w:r w:rsidRPr="0052518F">
        <w:rPr>
          <w:rFonts w:hint="eastAsia"/>
          <w:sz w:val="24"/>
          <w:szCs w:val="24"/>
          <w:lang w:eastAsia="zh-CN"/>
        </w:rPr>
        <w:t xml:space="preserve">3-5 replicates of each </w:t>
      </w:r>
      <w:r w:rsidRPr="0052518F">
        <w:rPr>
          <w:sz w:val="24"/>
          <w:szCs w:val="24"/>
          <w:lang w:eastAsia="zh-CN"/>
        </w:rPr>
        <w:t>sample</w:t>
      </w:r>
      <w:r w:rsidRPr="0052518F">
        <w:rPr>
          <w:rFonts w:hint="eastAsia"/>
          <w:sz w:val="24"/>
          <w:szCs w:val="24"/>
          <w:lang w:eastAsia="zh-CN"/>
        </w:rPr>
        <w:t xml:space="preserve"> </w:t>
      </w:r>
      <w:proofErr w:type="gramStart"/>
      <w:r w:rsidRPr="0052518F">
        <w:rPr>
          <w:rFonts w:hint="eastAsia"/>
          <w:sz w:val="24"/>
          <w:szCs w:val="24"/>
          <w:lang w:eastAsia="zh-CN"/>
        </w:rPr>
        <w:t>were measured</w:t>
      </w:r>
      <w:proofErr w:type="gramEnd"/>
      <w:r>
        <w:rPr>
          <w:sz w:val="24"/>
          <w:szCs w:val="24"/>
          <w:lang w:eastAsia="zh-CN"/>
        </w:rPr>
        <w:t>,</w:t>
      </w:r>
      <w:r w:rsidRPr="0052518F">
        <w:rPr>
          <w:rFonts w:hint="eastAsia"/>
          <w:sz w:val="24"/>
          <w:szCs w:val="24"/>
          <w:lang w:eastAsia="zh-CN"/>
        </w:rPr>
        <w:t xml:space="preserve"> according to sample </w:t>
      </w:r>
      <w:r w:rsidRPr="0052518F">
        <w:rPr>
          <w:sz w:val="24"/>
          <w:szCs w:val="24"/>
          <w:lang w:eastAsia="zh-CN"/>
        </w:rPr>
        <w:t>availability</w:t>
      </w:r>
      <w:r>
        <w:rPr>
          <w:sz w:val="24"/>
          <w:szCs w:val="24"/>
          <w:lang w:eastAsia="zh-CN"/>
        </w:rPr>
        <w:t xml:space="preserve">, and values were averaged across these samples. The various OCR parameters </w:t>
      </w:r>
      <w:proofErr w:type="gramStart"/>
      <w:r>
        <w:rPr>
          <w:sz w:val="24"/>
          <w:szCs w:val="24"/>
          <w:lang w:eastAsia="zh-CN"/>
        </w:rPr>
        <w:t>were defined</w:t>
      </w:r>
      <w:proofErr w:type="gramEnd"/>
      <w:r>
        <w:rPr>
          <w:sz w:val="24"/>
          <w:szCs w:val="24"/>
          <w:lang w:eastAsia="zh-CN"/>
        </w:rPr>
        <w:t xml:space="preserve"> as presented in </w:t>
      </w:r>
      <w:proofErr w:type="spellStart"/>
      <w:r>
        <w:rPr>
          <w:sz w:val="24"/>
          <w:szCs w:val="24"/>
          <w:lang w:eastAsia="zh-CN"/>
        </w:rPr>
        <w:t>eFigure</w:t>
      </w:r>
      <w:proofErr w:type="spellEnd"/>
      <w:r>
        <w:rPr>
          <w:sz w:val="24"/>
          <w:szCs w:val="24"/>
          <w:lang w:eastAsia="zh-CN"/>
        </w:rPr>
        <w:t xml:space="preserve"> 1 according with the </w:t>
      </w:r>
      <w:r w:rsidRPr="00F11AE8">
        <w:rPr>
          <w:sz w:val="24"/>
          <w:szCs w:val="24"/>
          <w:lang w:eastAsia="zh-CN"/>
        </w:rPr>
        <w:t>manufacturer's</w:t>
      </w:r>
      <w:r>
        <w:rPr>
          <w:sz w:val="24"/>
          <w:szCs w:val="24"/>
          <w:lang w:eastAsia="zh-CN"/>
        </w:rPr>
        <w:t xml:space="preserve"> recommendations. “Basal respiration” </w:t>
      </w:r>
      <w:proofErr w:type="gramStart"/>
      <w:r>
        <w:rPr>
          <w:sz w:val="24"/>
          <w:szCs w:val="24"/>
          <w:lang w:eastAsia="zh-CN"/>
        </w:rPr>
        <w:t>was calculated</w:t>
      </w:r>
      <w:proofErr w:type="gramEnd"/>
      <w:r>
        <w:rPr>
          <w:sz w:val="24"/>
          <w:szCs w:val="24"/>
          <w:lang w:eastAsia="zh-CN"/>
        </w:rPr>
        <w:t xml:space="preserve"> as the average of the three first measurements minus the non-mitochondrial respiration. “Non-mitochondrial respiration” </w:t>
      </w:r>
      <w:proofErr w:type="gramStart"/>
      <w:r>
        <w:rPr>
          <w:sz w:val="24"/>
          <w:szCs w:val="24"/>
          <w:lang w:eastAsia="zh-CN"/>
        </w:rPr>
        <w:t>was defined</w:t>
      </w:r>
      <w:proofErr w:type="gramEnd"/>
      <w:r>
        <w:rPr>
          <w:sz w:val="24"/>
          <w:szCs w:val="24"/>
          <w:lang w:eastAsia="zh-CN"/>
        </w:rPr>
        <w:t xml:space="preserve"> as the lowest OCR after injection of rotenone and </w:t>
      </w:r>
      <w:proofErr w:type="spellStart"/>
      <w:r>
        <w:rPr>
          <w:sz w:val="24"/>
          <w:szCs w:val="24"/>
          <w:lang w:eastAsia="zh-CN"/>
        </w:rPr>
        <w:t>Antimycin</w:t>
      </w:r>
      <w:proofErr w:type="spellEnd"/>
      <w:r>
        <w:rPr>
          <w:sz w:val="24"/>
          <w:szCs w:val="24"/>
          <w:lang w:eastAsia="zh-CN"/>
        </w:rPr>
        <w:t xml:space="preserve"> A. “Proton leak” was defined as the lowest OCR after injection of </w:t>
      </w:r>
      <w:proofErr w:type="spellStart"/>
      <w:r>
        <w:rPr>
          <w:sz w:val="24"/>
          <w:szCs w:val="24"/>
          <w:lang w:eastAsia="zh-CN"/>
        </w:rPr>
        <w:t>Oligomycin</w:t>
      </w:r>
      <w:proofErr w:type="spellEnd"/>
      <w:r>
        <w:rPr>
          <w:sz w:val="24"/>
          <w:szCs w:val="24"/>
          <w:lang w:eastAsia="zh-CN"/>
        </w:rPr>
        <w:t xml:space="preserve"> minus the non-mitochondrial respiration. “ATP production” </w:t>
      </w:r>
      <w:proofErr w:type="gramStart"/>
      <w:r>
        <w:rPr>
          <w:sz w:val="24"/>
          <w:szCs w:val="24"/>
          <w:lang w:eastAsia="zh-CN"/>
        </w:rPr>
        <w:t>was defined</w:t>
      </w:r>
      <w:proofErr w:type="gramEnd"/>
      <w:r>
        <w:rPr>
          <w:sz w:val="24"/>
          <w:szCs w:val="24"/>
          <w:lang w:eastAsia="zh-CN"/>
        </w:rPr>
        <w:t xml:space="preserve"> as the basal respiration minus the proton leak. “Maximal respiration” </w:t>
      </w:r>
      <w:proofErr w:type="gramStart"/>
      <w:r>
        <w:rPr>
          <w:sz w:val="24"/>
          <w:szCs w:val="24"/>
          <w:lang w:eastAsia="zh-CN"/>
        </w:rPr>
        <w:t>was defined</w:t>
      </w:r>
      <w:proofErr w:type="gramEnd"/>
      <w:r>
        <w:rPr>
          <w:sz w:val="24"/>
          <w:szCs w:val="24"/>
          <w:lang w:eastAsia="zh-CN"/>
        </w:rPr>
        <w:t xml:space="preserve"> as the highest OCR after </w:t>
      </w:r>
      <w:r>
        <w:rPr>
          <w:sz w:val="24"/>
          <w:szCs w:val="24"/>
          <w:lang w:eastAsia="zh-CN"/>
        </w:rPr>
        <w:lastRenderedPageBreak/>
        <w:t xml:space="preserve">injection of FCCP minus the non-mitochondrial respiration. Lastly, “spare capacity” </w:t>
      </w:r>
      <w:proofErr w:type="gramStart"/>
      <w:r>
        <w:rPr>
          <w:sz w:val="24"/>
          <w:szCs w:val="24"/>
          <w:lang w:eastAsia="zh-CN"/>
        </w:rPr>
        <w:t>was calculated</w:t>
      </w:r>
      <w:proofErr w:type="gramEnd"/>
      <w:r>
        <w:rPr>
          <w:sz w:val="24"/>
          <w:szCs w:val="24"/>
          <w:lang w:eastAsia="zh-CN"/>
        </w:rPr>
        <w:t xml:space="preserve"> as the difference between maximal and basal respiration. </w:t>
      </w:r>
      <w:r w:rsidRPr="0052518F">
        <w:rPr>
          <w:sz w:val="24"/>
          <w:szCs w:val="24"/>
        </w:rPr>
        <w:t>The protein co</w:t>
      </w:r>
      <w:r w:rsidRPr="0052518F">
        <w:rPr>
          <w:rFonts w:hint="eastAsia"/>
          <w:sz w:val="24"/>
          <w:szCs w:val="24"/>
          <w:lang w:eastAsia="zh-CN"/>
        </w:rPr>
        <w:t>ncentration</w:t>
      </w:r>
      <w:r w:rsidRPr="0052518F">
        <w:rPr>
          <w:sz w:val="24"/>
          <w:szCs w:val="24"/>
        </w:rPr>
        <w:t xml:space="preserve"> in each well </w:t>
      </w:r>
      <w:proofErr w:type="gramStart"/>
      <w:r w:rsidRPr="0052518F">
        <w:rPr>
          <w:sz w:val="24"/>
          <w:szCs w:val="24"/>
        </w:rPr>
        <w:t>was measured</w:t>
      </w:r>
      <w:proofErr w:type="gramEnd"/>
      <w:r w:rsidRPr="0052518F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a </w:t>
      </w:r>
      <w:r w:rsidRPr="0052518F">
        <w:rPr>
          <w:rFonts w:hint="eastAsia"/>
          <w:sz w:val="24"/>
          <w:szCs w:val="24"/>
          <w:lang w:eastAsia="zh-CN"/>
        </w:rPr>
        <w:t>BCA protein assay (</w:t>
      </w:r>
      <w:proofErr w:type="spellStart"/>
      <w:r w:rsidRPr="0052518F">
        <w:rPr>
          <w:rFonts w:hint="eastAsia"/>
          <w:sz w:val="24"/>
          <w:szCs w:val="24"/>
          <w:lang w:eastAsia="zh-CN"/>
        </w:rPr>
        <w:t>Thermo</w:t>
      </w:r>
      <w:proofErr w:type="spellEnd"/>
      <w:r w:rsidRPr="0052518F">
        <w:rPr>
          <w:rFonts w:hint="eastAsia"/>
          <w:sz w:val="24"/>
          <w:szCs w:val="24"/>
          <w:lang w:eastAsia="zh-CN"/>
        </w:rPr>
        <w:t xml:space="preserve"> Scientific, </w:t>
      </w:r>
      <w:r w:rsidRPr="0052518F">
        <w:rPr>
          <w:sz w:val="24"/>
          <w:szCs w:val="24"/>
          <w:lang w:eastAsia="zh-CN"/>
        </w:rPr>
        <w:t>Rockford</w:t>
      </w:r>
      <w:r w:rsidRPr="0052518F">
        <w:rPr>
          <w:rFonts w:hint="eastAsia"/>
          <w:sz w:val="24"/>
          <w:szCs w:val="24"/>
          <w:lang w:eastAsia="zh-CN"/>
        </w:rPr>
        <w:t>, IL</w:t>
      </w:r>
      <w:r w:rsidRPr="0052518F">
        <w:rPr>
          <w:sz w:val="24"/>
          <w:szCs w:val="24"/>
          <w:lang w:eastAsia="zh-CN"/>
        </w:rPr>
        <w:t>, USA</w:t>
      </w:r>
      <w:r w:rsidRPr="0052518F">
        <w:rPr>
          <w:rFonts w:hint="eastAsia"/>
          <w:sz w:val="24"/>
          <w:szCs w:val="24"/>
          <w:lang w:eastAsia="zh-CN"/>
        </w:rPr>
        <w:t>)</w:t>
      </w:r>
      <w:r w:rsidRPr="0052518F">
        <w:rPr>
          <w:sz w:val="24"/>
          <w:szCs w:val="24"/>
        </w:rPr>
        <w:t xml:space="preserve"> and the OCR values were subsequently normalized to the protein co</w:t>
      </w:r>
      <w:r w:rsidRPr="0052518F">
        <w:rPr>
          <w:rFonts w:hint="eastAsia"/>
          <w:sz w:val="24"/>
          <w:szCs w:val="24"/>
          <w:lang w:eastAsia="zh-CN"/>
        </w:rPr>
        <w:t>ncentration</w:t>
      </w:r>
      <w:r w:rsidRPr="0052518F">
        <w:rPr>
          <w:sz w:val="24"/>
          <w:szCs w:val="24"/>
        </w:rPr>
        <w:t xml:space="preserve"> before analysis. </w:t>
      </w:r>
      <w:r>
        <w:rPr>
          <w:sz w:val="24"/>
          <w:szCs w:val="24"/>
          <w:lang w:eastAsia="zh-CN"/>
        </w:rPr>
        <w:t>All va</w:t>
      </w:r>
      <w:r w:rsidR="005B246C">
        <w:rPr>
          <w:sz w:val="24"/>
          <w:szCs w:val="24"/>
          <w:lang w:eastAsia="zh-CN"/>
        </w:rPr>
        <w:t xml:space="preserve">lues </w:t>
      </w:r>
      <w:proofErr w:type="gramStart"/>
      <w:r w:rsidR="005B246C">
        <w:rPr>
          <w:sz w:val="24"/>
          <w:szCs w:val="24"/>
          <w:lang w:eastAsia="zh-CN"/>
        </w:rPr>
        <w:t>are expressed</w:t>
      </w:r>
      <w:proofErr w:type="gramEnd"/>
      <w:r w:rsidR="005B246C">
        <w:rPr>
          <w:sz w:val="24"/>
          <w:szCs w:val="24"/>
          <w:lang w:eastAsia="zh-CN"/>
        </w:rPr>
        <w:t xml:space="preserve"> in </w:t>
      </w:r>
      <w:proofErr w:type="spellStart"/>
      <w:r w:rsidR="005B246C">
        <w:rPr>
          <w:sz w:val="24"/>
          <w:szCs w:val="24"/>
          <w:lang w:eastAsia="zh-CN"/>
        </w:rPr>
        <w:t>pmol</w:t>
      </w:r>
      <w:proofErr w:type="spellEnd"/>
      <w:r w:rsidR="005B246C">
        <w:rPr>
          <w:sz w:val="24"/>
          <w:szCs w:val="24"/>
          <w:lang w:eastAsia="zh-CN"/>
        </w:rPr>
        <w:t>/min/</w:t>
      </w:r>
      <w:proofErr w:type="spellStart"/>
      <w:r w:rsidR="005B246C">
        <w:rPr>
          <w:sz w:val="24"/>
          <w:szCs w:val="24"/>
          <w:lang w:eastAsia="zh-CN"/>
        </w:rPr>
        <w:t>μ</w:t>
      </w:r>
      <w:r>
        <w:rPr>
          <w:sz w:val="24"/>
          <w:szCs w:val="24"/>
          <w:lang w:eastAsia="zh-CN"/>
        </w:rPr>
        <w:t>g</w:t>
      </w:r>
      <w:proofErr w:type="spellEnd"/>
      <w:r>
        <w:rPr>
          <w:sz w:val="24"/>
          <w:szCs w:val="24"/>
          <w:lang w:eastAsia="zh-CN"/>
        </w:rPr>
        <w:t xml:space="preserve"> protein. For this paper, we report the basal and maximal OCR. </w:t>
      </w:r>
    </w:p>
    <w:p w14:paraId="742EB9F6" w14:textId="6A0B4C1E" w:rsidR="006B650F" w:rsidRDefault="006B650F" w:rsidP="00AF380B">
      <w:pPr>
        <w:spacing w:after="0" w:line="360" w:lineRule="auto"/>
        <w:ind w:firstLine="288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Given that the cellular oxygen consumption measurements have to be done in real-time (i.e. samples cannot be stored/frozen for later analyses) and because the measurements require advanced equipment and trained personnel, measurements were generally not performed </w:t>
      </w:r>
      <w:r w:rsidR="004C2966">
        <w:rPr>
          <w:sz w:val="24"/>
          <w:szCs w:val="24"/>
          <w:lang w:eastAsia="zh-CN"/>
        </w:rPr>
        <w:t xml:space="preserve">during </w:t>
      </w:r>
      <w:r>
        <w:rPr>
          <w:sz w:val="24"/>
          <w:szCs w:val="24"/>
          <w:lang w:eastAsia="zh-CN"/>
        </w:rPr>
        <w:t xml:space="preserve">nights and weekends where laboratory staffing was not available.    </w:t>
      </w:r>
    </w:p>
    <w:p w14:paraId="3FA10143" w14:textId="77777777" w:rsidR="00AF380B" w:rsidRDefault="00AF380B" w:rsidP="00AF380B">
      <w:pPr>
        <w:spacing w:after="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AB6AAD5" wp14:editId="5CC48F62">
            <wp:extent cx="4907070" cy="3505200"/>
            <wp:effectExtent l="0" t="0" r="825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794" cy="350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A3A96" w14:textId="77777777" w:rsidR="00AF380B" w:rsidRDefault="00AF380B" w:rsidP="00AF380B">
      <w:pPr>
        <w:spacing w:after="0" w:line="360" w:lineRule="auto"/>
        <w:jc w:val="both"/>
        <w:rPr>
          <w:b/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e</w:t>
      </w:r>
      <w:r w:rsidRPr="004521AB">
        <w:rPr>
          <w:b/>
          <w:sz w:val="24"/>
          <w:szCs w:val="24"/>
        </w:rPr>
        <w:t>Figure</w:t>
      </w:r>
      <w:proofErr w:type="spellEnd"/>
      <w:proofErr w:type="gramEnd"/>
      <w:r w:rsidRPr="004521AB">
        <w:rPr>
          <w:b/>
          <w:sz w:val="24"/>
          <w:szCs w:val="24"/>
        </w:rPr>
        <w:t xml:space="preserve"> 1. XF Cell Mito Stress Test Profile</w:t>
      </w:r>
    </w:p>
    <w:p w14:paraId="69665EC3" w14:textId="77777777" w:rsidR="00826347" w:rsidRDefault="00AF380B" w:rsidP="006B650F">
      <w:pPr>
        <w:spacing w:after="0" w:line="360" w:lineRule="auto"/>
        <w:jc w:val="both"/>
        <w:rPr>
          <w:sz w:val="24"/>
          <w:szCs w:val="24"/>
        </w:rPr>
      </w:pPr>
      <w:r w:rsidRPr="00536009">
        <w:rPr>
          <w:sz w:val="24"/>
          <w:szCs w:val="24"/>
        </w:rPr>
        <w:t>Schematic overview of cellular oxygen consumption using the XF Cell Mito Stress Test Profile</w:t>
      </w:r>
      <w:r>
        <w:rPr>
          <w:sz w:val="24"/>
          <w:szCs w:val="24"/>
        </w:rPr>
        <w:t xml:space="preserve"> kit in an</w:t>
      </w:r>
      <w:r w:rsidRPr="00536009">
        <w:rPr>
          <w:sz w:val="24"/>
          <w:szCs w:val="24"/>
        </w:rPr>
        <w:t xml:space="preserve"> </w:t>
      </w:r>
      <w:r w:rsidRPr="0052518F">
        <w:rPr>
          <w:sz w:val="24"/>
          <w:szCs w:val="24"/>
        </w:rPr>
        <w:t>XF</w:t>
      </w:r>
      <w:r w:rsidRPr="0052518F">
        <w:rPr>
          <w:sz w:val="24"/>
          <w:szCs w:val="24"/>
          <w:vertAlign w:val="superscript"/>
        </w:rPr>
        <w:t>e</w:t>
      </w:r>
      <w:r w:rsidRPr="0052518F">
        <w:rPr>
          <w:sz w:val="24"/>
          <w:szCs w:val="24"/>
        </w:rPr>
        <w:t>96 Extracellular Flux Analyzer (Seahorse Bioscience, North Billerica, MA, USA).</w:t>
      </w:r>
      <w:r>
        <w:rPr>
          <w:sz w:val="24"/>
          <w:szCs w:val="24"/>
        </w:rPr>
        <w:t xml:space="preserve"> Values in the current manuscript were normalized </w:t>
      </w:r>
      <w:r w:rsidR="006B650F">
        <w:rPr>
          <w:sz w:val="24"/>
          <w:szCs w:val="24"/>
        </w:rPr>
        <w:t xml:space="preserve">to the </w:t>
      </w:r>
      <w:r w:rsidR="006B650F" w:rsidRPr="0052518F">
        <w:rPr>
          <w:sz w:val="24"/>
          <w:szCs w:val="24"/>
        </w:rPr>
        <w:t>protein co</w:t>
      </w:r>
      <w:r w:rsidR="006B650F" w:rsidRPr="0052518F">
        <w:rPr>
          <w:rFonts w:hint="eastAsia"/>
          <w:sz w:val="24"/>
          <w:szCs w:val="24"/>
          <w:lang w:eastAsia="zh-CN"/>
        </w:rPr>
        <w:t>ncentration</w:t>
      </w:r>
      <w:r w:rsidR="006B650F" w:rsidRPr="0052518F">
        <w:rPr>
          <w:sz w:val="24"/>
          <w:szCs w:val="24"/>
        </w:rPr>
        <w:t xml:space="preserve"> </w:t>
      </w:r>
      <w:r>
        <w:rPr>
          <w:sz w:val="24"/>
          <w:szCs w:val="24"/>
        </w:rPr>
        <w:t>and therefore do not correspond directly to those depicted on the y-axis.</w:t>
      </w:r>
      <w:r w:rsidRPr="0052518F">
        <w:rPr>
          <w:sz w:val="24"/>
          <w:szCs w:val="24"/>
        </w:rPr>
        <w:t xml:space="preserve"> </w:t>
      </w:r>
      <w:r w:rsidRPr="00536009">
        <w:rPr>
          <w:sz w:val="24"/>
          <w:szCs w:val="24"/>
        </w:rPr>
        <w:t xml:space="preserve">From www.seahorsebio.com with permission. </w:t>
      </w:r>
    </w:p>
    <w:p w14:paraId="174E499E" w14:textId="77777777" w:rsidR="00826347" w:rsidRPr="006B650F" w:rsidRDefault="00826347" w:rsidP="006B650F">
      <w:pPr>
        <w:spacing w:after="0" w:line="360" w:lineRule="auto"/>
        <w:jc w:val="both"/>
        <w:rPr>
          <w:sz w:val="24"/>
          <w:szCs w:val="24"/>
        </w:rPr>
      </w:pPr>
    </w:p>
    <w:p w14:paraId="316ADFA8" w14:textId="77777777" w:rsidR="006B650F" w:rsidRPr="005E3A9D" w:rsidRDefault="006B650F" w:rsidP="006B650F">
      <w:pPr>
        <w:spacing w:after="0" w:line="360" w:lineRule="auto"/>
        <w:rPr>
          <w:i/>
          <w:sz w:val="24"/>
          <w:szCs w:val="24"/>
        </w:rPr>
      </w:pPr>
      <w:r w:rsidRPr="005E3A9D">
        <w:rPr>
          <w:i/>
          <w:sz w:val="24"/>
          <w:szCs w:val="24"/>
        </w:rPr>
        <w:t>Additional information regarding the sample size calculation</w:t>
      </w:r>
    </w:p>
    <w:p w14:paraId="6C12FEC7" w14:textId="20B2D5F6" w:rsidR="006B650F" w:rsidRPr="005E3A9D" w:rsidRDefault="006B650F" w:rsidP="006B650F">
      <w:pPr>
        <w:spacing w:after="0" w:line="360" w:lineRule="auto"/>
        <w:rPr>
          <w:sz w:val="24"/>
          <w:szCs w:val="24"/>
        </w:rPr>
      </w:pPr>
      <w:r w:rsidRPr="005E3A9D">
        <w:rPr>
          <w:sz w:val="24"/>
          <w:szCs w:val="24"/>
        </w:rPr>
        <w:t>The sample size calculation was based on data from a published observational trial</w:t>
      </w:r>
      <w:r w:rsidRPr="005E3A9D">
        <w:rPr>
          <w:sz w:val="24"/>
          <w:szCs w:val="24"/>
        </w:rPr>
        <w:fldChar w:fldCharType="begin"/>
      </w:r>
      <w:r w:rsidRPr="005E3A9D">
        <w:rPr>
          <w:sz w:val="24"/>
          <w:szCs w:val="24"/>
        </w:rPr>
        <w:instrText xml:space="preserve"> ADDIN EN.CITE &lt;EndNote&gt;&lt;Cite&gt;&lt;Author&gt;Andersen&lt;/Author&gt;&lt;Year&gt;2015&lt;/Year&gt;&lt;RecNum&gt;1&lt;/RecNum&gt;&lt;DisplayText&gt;[1]&lt;/DisplayText&gt;&lt;record&gt;&lt;rec-number&gt;1&lt;/rec-number&gt;&lt;foreign-keys&gt;&lt;key app="EN" db-id="52vptzvvtvf9djex2sn5vadcrxzp2zpxs9fw" timestamp="1436796425"&gt;1&lt;/key&gt;&lt;/foreign-keys&gt;&lt;ref-type name="Journal Article"&gt;17&lt;/ref-type&gt;&lt;contributors&gt;&lt;authors&gt;&lt;author&gt;Andersen, L. W.&lt;/author&gt;&lt;author&gt;Liu, X.&lt;/author&gt;&lt;author&gt;Peng, T. J.&lt;/author&gt;&lt;author&gt;Giberson, T. A.&lt;/author&gt;&lt;author&gt;Khabbaz, K. R.&lt;/author&gt;&lt;author&gt;Donnino, M. W.&lt;/author&gt;&lt;/authors&gt;&lt;/contributors&gt;&lt;auth-address&gt;*Department of Emergency Medicine, Beth Israel Deaconess Medical Center, Boston, Massachusetts; daggerDepartment of Anesthesiology, Aarhus University Hospital, Aarhus, Denmark; and double daggerDivision of Cardiothoracic Surgery and section signDivision of Pulmonary and Critical Care Medicine, Department of Medicine, Beth Israel Deaconess Medical Center, Boston, Massachusetts.&lt;/auth-address&gt;&lt;titles&gt;&lt;title&gt;Pyruvate Dehydrogenase Activity and Quantity Decreases After Coronary Artery Bypass Grafting: a Prospective Observational Study&lt;/title&gt;&lt;secondary-title&gt;Shock&lt;/secondary-title&gt;&lt;/titles&gt;&lt;periodical&gt;&lt;full-title&gt;Shock&lt;/full-title&gt;&lt;/periodical&gt;&lt;pages&gt;250-4&lt;/pages&gt;&lt;volume&gt;43&lt;/volume&gt;&lt;number&gt;3&lt;/number&gt;&lt;dates&gt;&lt;year&gt;2015&lt;/year&gt;&lt;pub-dates&gt;&lt;date&gt;Mar&lt;/date&gt;&lt;/pub-dates&gt;&lt;/dates&gt;&lt;isbn&gt;1540-0514 (Electronic)&amp;#xD;1073-2322 (Linking)&lt;/isbn&gt;&lt;accession-num&gt;25526377&lt;/accession-num&gt;&lt;urls&gt;&lt;related-urls&gt;&lt;url&gt;http://www.ncbi.nlm.nih.gov/pubmed/25526377&lt;/url&gt;&lt;/related-urls&gt;&lt;/urls&gt;&lt;custom2&gt;4472607&lt;/custom2&gt;&lt;electronic-resource-num&gt;10.1097/SHK.0000000000000306&lt;/electronic-resource-num&gt;&lt;/record&gt;&lt;/Cite&gt;&lt;/EndNote&gt;</w:instrText>
      </w:r>
      <w:r w:rsidRPr="005E3A9D">
        <w:rPr>
          <w:sz w:val="24"/>
          <w:szCs w:val="24"/>
        </w:rPr>
        <w:fldChar w:fldCharType="separate"/>
      </w:r>
      <w:r w:rsidRPr="005E3A9D">
        <w:rPr>
          <w:noProof/>
          <w:sz w:val="24"/>
          <w:szCs w:val="24"/>
        </w:rPr>
        <w:t>[1]</w:t>
      </w:r>
      <w:r w:rsidRPr="005E3A9D">
        <w:rPr>
          <w:sz w:val="24"/>
          <w:szCs w:val="24"/>
        </w:rPr>
        <w:fldChar w:fldCharType="end"/>
      </w:r>
      <w:r w:rsidRPr="005E3A9D">
        <w:rPr>
          <w:sz w:val="24"/>
          <w:szCs w:val="24"/>
        </w:rPr>
        <w:t xml:space="preserve"> and an unpublished open-label</w:t>
      </w:r>
      <w:r>
        <w:rPr>
          <w:sz w:val="24"/>
          <w:szCs w:val="24"/>
        </w:rPr>
        <w:t>, one-arm</w:t>
      </w:r>
      <w:r w:rsidRPr="005E3A9D">
        <w:rPr>
          <w:sz w:val="24"/>
          <w:szCs w:val="24"/>
        </w:rPr>
        <w:t xml:space="preserve"> trial of thiamine administration. In the unpublished trial, all patients were administered 200 mg thiamine before their surgery. We applied the inclusion/exclusion criteria of the current trial to those two samples of patients. The non-thiamine group (n = 9) had post-operative lactate levels of 3.6 (standard deviation: 1.2 mmol/L) and the thiamine group (n = 8) had post-operative lactate levels of 2.6 (standard deviation: 0.6 mmol/L). To be conservative, we increased the estimated standard deviation to 1.4 mmol/L in both groups. With these estimates, for a two-sided t-test at an alpha of 0.05 and power of 80%, we estimate</w:t>
      </w:r>
      <w:r w:rsidR="004C2966">
        <w:rPr>
          <w:sz w:val="24"/>
          <w:szCs w:val="24"/>
        </w:rPr>
        <w:t>d</w:t>
      </w:r>
      <w:r w:rsidRPr="005E3A9D">
        <w:rPr>
          <w:sz w:val="24"/>
          <w:szCs w:val="24"/>
        </w:rPr>
        <w:t xml:space="preserve"> the need for 32 patients in each group in order to observe a statistically significant difference between groups. </w:t>
      </w:r>
    </w:p>
    <w:p w14:paraId="2FC514D3" w14:textId="77777777" w:rsidR="00F31E80" w:rsidRDefault="00F31E80" w:rsidP="00AF380B">
      <w:pPr>
        <w:pageBreakBefore/>
        <w:spacing w:after="0" w:line="360" w:lineRule="auto"/>
        <w:jc w:val="both"/>
        <w:rPr>
          <w:b/>
          <w:sz w:val="24"/>
          <w:szCs w:val="24"/>
          <w:lang w:eastAsia="zh-CN"/>
        </w:rPr>
      </w:pPr>
      <w:r w:rsidRPr="00F31E80">
        <w:rPr>
          <w:b/>
          <w:sz w:val="24"/>
          <w:szCs w:val="24"/>
          <w:lang w:eastAsia="zh-CN"/>
        </w:rPr>
        <w:lastRenderedPageBreak/>
        <w:t>SUPPLEMENTAL RESULTS</w:t>
      </w:r>
    </w:p>
    <w:p w14:paraId="36BCB84C" w14:textId="77777777" w:rsidR="00F31E80" w:rsidRPr="00F31E80" w:rsidRDefault="00F31E80" w:rsidP="00F31E80">
      <w:pPr>
        <w:spacing w:after="0" w:line="360" w:lineRule="auto"/>
        <w:jc w:val="both"/>
        <w:rPr>
          <w:i/>
          <w:sz w:val="24"/>
          <w:szCs w:val="24"/>
          <w:lang w:eastAsia="zh-CN"/>
        </w:rPr>
      </w:pPr>
      <w:r w:rsidRPr="00F31E80">
        <w:rPr>
          <w:i/>
          <w:sz w:val="24"/>
          <w:szCs w:val="24"/>
          <w:lang w:eastAsia="zh-CN"/>
        </w:rPr>
        <w:t>Absolute PDH values</w:t>
      </w:r>
    </w:p>
    <w:p w14:paraId="00F706B1" w14:textId="77777777" w:rsidR="00F31E80" w:rsidRPr="00645F34" w:rsidRDefault="00786D8F" w:rsidP="00F31E80">
      <w:pPr>
        <w:spacing w:after="0" w:line="360" w:lineRule="auto"/>
        <w:jc w:val="both"/>
        <w:rPr>
          <w:b/>
          <w:sz w:val="24"/>
          <w:szCs w:val="24"/>
          <w:lang w:eastAsia="zh-CN"/>
        </w:rPr>
      </w:pPr>
      <w:r>
        <w:object w:dxaOrig="14575" w:dyaOrig="3617" w14:anchorId="7BBD92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516.5pt;height:128pt" o:ole="">
            <v:imagedata r:id="rId6" o:title=""/>
          </v:shape>
          <o:OLEObject Type="Embed" ProgID="Prism6.Document" ShapeID="_x0000_i1029" DrawAspect="Content" ObjectID="_1514636019" r:id="rId7"/>
        </w:object>
      </w:r>
      <w:r w:rsidR="00F31E80" w:rsidRPr="00F31E80">
        <w:t xml:space="preserve"> </w:t>
      </w:r>
      <w:bookmarkStart w:id="0" w:name="_GoBack"/>
      <w:proofErr w:type="spellStart"/>
      <w:proofErr w:type="gramStart"/>
      <w:r w:rsidR="00F31E80" w:rsidRPr="00645F34">
        <w:rPr>
          <w:b/>
          <w:sz w:val="24"/>
          <w:szCs w:val="24"/>
        </w:rPr>
        <w:t>eFigure</w:t>
      </w:r>
      <w:proofErr w:type="spellEnd"/>
      <w:proofErr w:type="gramEnd"/>
      <w:r w:rsidR="00F31E80" w:rsidRPr="00645F34">
        <w:rPr>
          <w:b/>
          <w:sz w:val="24"/>
          <w:szCs w:val="24"/>
        </w:rPr>
        <w:t xml:space="preserve"> 2. Absolute PDH values</w:t>
      </w:r>
      <w:bookmarkEnd w:id="0"/>
    </w:p>
    <w:p w14:paraId="1FC867EE" w14:textId="07C70B66" w:rsidR="00F31E80" w:rsidRPr="00F31E80" w:rsidRDefault="00F31E80" w:rsidP="00F31E80">
      <w:pPr>
        <w:spacing w:after="0" w:line="360" w:lineRule="auto"/>
        <w:jc w:val="both"/>
        <w:rPr>
          <w:sz w:val="24"/>
          <w:szCs w:val="24"/>
        </w:rPr>
      </w:pPr>
      <w:r w:rsidRPr="00786D8F">
        <w:rPr>
          <w:sz w:val="24"/>
          <w:szCs w:val="24"/>
        </w:rPr>
        <w:t>Absolute PDH activity (A), quantity (B) and specific activity (C) pre-</w:t>
      </w:r>
      <w:r w:rsidRPr="00F31E80">
        <w:rPr>
          <w:sz w:val="24"/>
          <w:szCs w:val="24"/>
        </w:rPr>
        <w:t xml:space="preserve">surgery, post-surgery, and 6 hours post-surgery. The y-axis is logarithmic to better illustrate the findings. The boxplots represent the </w:t>
      </w:r>
      <w:proofErr w:type="gramStart"/>
      <w:r w:rsidRPr="00F31E80">
        <w:rPr>
          <w:sz w:val="24"/>
          <w:szCs w:val="24"/>
        </w:rPr>
        <w:t>1</w:t>
      </w:r>
      <w:r w:rsidRPr="00F31E80">
        <w:rPr>
          <w:sz w:val="24"/>
          <w:szCs w:val="24"/>
          <w:vertAlign w:val="superscript"/>
        </w:rPr>
        <w:t>st</w:t>
      </w:r>
      <w:proofErr w:type="gramEnd"/>
      <w:r w:rsidRPr="00F31E80">
        <w:rPr>
          <w:sz w:val="24"/>
          <w:szCs w:val="24"/>
        </w:rPr>
        <w:t xml:space="preserve"> quartile, median, and 3</w:t>
      </w:r>
      <w:r w:rsidRPr="00F31E80">
        <w:rPr>
          <w:sz w:val="24"/>
          <w:szCs w:val="24"/>
          <w:vertAlign w:val="superscript"/>
        </w:rPr>
        <w:t>rd</w:t>
      </w:r>
      <w:r w:rsidRPr="00F31E80">
        <w:rPr>
          <w:sz w:val="24"/>
          <w:szCs w:val="24"/>
        </w:rPr>
        <w:t xml:space="preserve"> quartile. The whiskers represent the 10th and 90th percentile and outliers are marked with dots. The p-value is from the Wilcoxon Rank Sum test. </w:t>
      </w:r>
    </w:p>
    <w:p w14:paraId="6647CEB5" w14:textId="77777777" w:rsidR="00F31E80" w:rsidRDefault="00F31E80" w:rsidP="00F31E80">
      <w:pPr>
        <w:spacing w:after="0" w:line="360" w:lineRule="auto"/>
        <w:jc w:val="both"/>
      </w:pPr>
    </w:p>
    <w:p w14:paraId="6BD1D267" w14:textId="77777777" w:rsidR="00AF380B" w:rsidRPr="007D392E" w:rsidRDefault="00AF380B" w:rsidP="00AF380B">
      <w:pPr>
        <w:pageBreakBefore/>
        <w:spacing w:after="0" w:line="360" w:lineRule="auto"/>
        <w:jc w:val="both"/>
        <w:rPr>
          <w:i/>
          <w:sz w:val="24"/>
          <w:szCs w:val="24"/>
          <w:lang w:eastAsia="zh-CN"/>
        </w:rPr>
      </w:pPr>
      <w:r w:rsidRPr="007D392E">
        <w:rPr>
          <w:i/>
          <w:sz w:val="24"/>
          <w:szCs w:val="24"/>
          <w:lang w:eastAsia="zh-CN"/>
        </w:rPr>
        <w:lastRenderedPageBreak/>
        <w:t>Supplemental table</w:t>
      </w:r>
      <w:r w:rsidR="006B650F">
        <w:rPr>
          <w:i/>
          <w:sz w:val="24"/>
          <w:szCs w:val="24"/>
          <w:lang w:eastAsia="zh-CN"/>
        </w:rPr>
        <w:t>s</w:t>
      </w:r>
    </w:p>
    <w:tbl>
      <w:tblPr>
        <w:tblStyle w:val="TableGrid"/>
        <w:tblW w:w="9795" w:type="dxa"/>
        <w:tblLayout w:type="fixed"/>
        <w:tblLook w:val="04A0" w:firstRow="1" w:lastRow="0" w:firstColumn="1" w:lastColumn="0" w:noHBand="0" w:noVBand="1"/>
      </w:tblPr>
      <w:tblGrid>
        <w:gridCol w:w="3225"/>
        <w:gridCol w:w="2070"/>
        <w:gridCol w:w="2250"/>
        <w:gridCol w:w="2250"/>
      </w:tblGrid>
      <w:tr w:rsidR="00AF380B" w:rsidRPr="009A0A03" w14:paraId="658DB633" w14:textId="77777777" w:rsidTr="00826347">
        <w:tc>
          <w:tcPr>
            <w:tcW w:w="979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819713" w14:textId="77777777" w:rsidR="00AF380B" w:rsidRDefault="00AF380B" w:rsidP="00826347">
            <w:pPr>
              <w:spacing w:before="120" w:after="120"/>
              <w:jc w:val="left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eTable</w:t>
            </w:r>
            <w:proofErr w:type="spellEnd"/>
            <w:proofErr w:type="gramEnd"/>
            <w:r>
              <w:rPr>
                <w:b/>
              </w:rPr>
              <w:t xml:space="preserve"> 1. Baseline Characteristics of Patients with and without</w:t>
            </w:r>
            <w:r w:rsidR="006B650F">
              <w:rPr>
                <w:b/>
              </w:rPr>
              <w:t xml:space="preserve"> Global</w:t>
            </w:r>
            <w:r>
              <w:rPr>
                <w:b/>
              </w:rPr>
              <w:t xml:space="preserve"> Oxygen Consumption </w:t>
            </w:r>
            <w:proofErr w:type="spellStart"/>
            <w:r>
              <w:rPr>
                <w:b/>
              </w:rPr>
              <w:t>Measurements</w:t>
            </w:r>
            <w:r w:rsidR="008E5084" w:rsidRPr="002B665C">
              <w:rPr>
                <w:b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EA396D" w:rsidRPr="00C25559" w14:paraId="33BBA0AB" w14:textId="77777777" w:rsidTr="00826347">
        <w:tc>
          <w:tcPr>
            <w:tcW w:w="322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893BDF0" w14:textId="77777777" w:rsidR="00EA396D" w:rsidRPr="00C41FC6" w:rsidRDefault="00EA396D" w:rsidP="00EA396D">
            <w:pPr>
              <w:spacing w:before="120" w:after="120"/>
              <w:jc w:val="left"/>
              <w:rPr>
                <w:b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EA59E2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>Patients without global oxygen consumption</w:t>
            </w:r>
          </w:p>
          <w:p w14:paraId="078707B3" w14:textId="77777777" w:rsidR="00EA396D" w:rsidRPr="00C41FC6" w:rsidRDefault="00EA396D" w:rsidP="00EA396D">
            <w:pPr>
              <w:rPr>
                <w:b/>
              </w:rPr>
            </w:pPr>
            <w:r>
              <w:rPr>
                <w:b/>
              </w:rPr>
              <w:t>(n = 37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3F1446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 xml:space="preserve">Patients with </w:t>
            </w:r>
          </w:p>
          <w:p w14:paraId="28F9AEC0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>global oxygen consumption</w:t>
            </w:r>
          </w:p>
          <w:p w14:paraId="0DB1D61E" w14:textId="77777777" w:rsidR="00EA396D" w:rsidRPr="00C41FC6" w:rsidRDefault="00EA396D" w:rsidP="00EA396D">
            <w:pPr>
              <w:rPr>
                <w:b/>
              </w:rPr>
            </w:pPr>
            <w:r>
              <w:rPr>
                <w:b/>
              </w:rPr>
              <w:t>(n = 27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A6FF29E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EA396D" w:rsidRPr="00C25559" w14:paraId="625E064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0F90F8" w14:textId="77777777" w:rsidR="00EA396D" w:rsidRPr="000A65A9" w:rsidRDefault="00EA396D" w:rsidP="00EA396D">
            <w:pPr>
              <w:jc w:val="left"/>
              <w:rPr>
                <w:b/>
              </w:rPr>
            </w:pPr>
            <w:r>
              <w:rPr>
                <w:b/>
              </w:rPr>
              <w:t>Demograph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538F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6A25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BFD513" w14:textId="77777777" w:rsidR="00EA396D" w:rsidRPr="00C41FC6" w:rsidRDefault="00EA396D" w:rsidP="00EA396D"/>
        </w:tc>
      </w:tr>
      <w:tr w:rsidR="00EA396D" w:rsidRPr="00C25559" w14:paraId="4630B8B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22C8F9" w14:textId="77777777" w:rsidR="00EA396D" w:rsidRPr="00C41FC6" w:rsidRDefault="00EA396D" w:rsidP="00EA396D">
            <w:pPr>
              <w:jc w:val="left"/>
            </w:pPr>
            <w:r w:rsidRPr="00C41FC6">
              <w:t xml:space="preserve">   Age 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DEBB" w14:textId="77777777" w:rsidR="00EA396D" w:rsidRPr="00C41FC6" w:rsidRDefault="00EA396D" w:rsidP="00EA396D">
            <w:r>
              <w:t>71 (67, 7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A9D1" w14:textId="77777777" w:rsidR="00EA396D" w:rsidRPr="00C41FC6" w:rsidRDefault="00EA396D" w:rsidP="00EA396D">
            <w:r>
              <w:t>72 (65, 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BC7065" w14:textId="77777777" w:rsidR="00EA396D" w:rsidRPr="00C41FC6" w:rsidRDefault="00EA396D" w:rsidP="00EA396D">
            <w:r>
              <w:t>0.72</w:t>
            </w:r>
          </w:p>
        </w:tc>
      </w:tr>
      <w:tr w:rsidR="00EA396D" w:rsidRPr="00C25559" w14:paraId="7CAF088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2C39FF" w14:textId="77777777" w:rsidR="00EA396D" w:rsidRPr="00C41FC6" w:rsidRDefault="00EA396D" w:rsidP="00EA396D">
            <w:pPr>
              <w:jc w:val="left"/>
            </w:pPr>
            <w:r w:rsidRPr="00C41FC6">
              <w:t xml:space="preserve">   Sex (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D7D4" w14:textId="77777777" w:rsidR="00EA396D" w:rsidRPr="00C41FC6" w:rsidRDefault="00EA396D" w:rsidP="00EA396D">
            <w:r>
              <w:t>12 (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EB4E" w14:textId="77777777" w:rsidR="00EA396D" w:rsidRPr="00C41FC6" w:rsidRDefault="00EA396D" w:rsidP="00EA396D">
            <w:r>
              <w:t>4 (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E502F3" w14:textId="77777777" w:rsidR="00EA396D" w:rsidRDefault="00EA396D" w:rsidP="00EA396D">
            <w:r>
              <w:t>0.15</w:t>
            </w:r>
          </w:p>
        </w:tc>
      </w:tr>
      <w:tr w:rsidR="00EA396D" w:rsidRPr="00C25559" w14:paraId="7731E2F9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E72498" w14:textId="77777777" w:rsidR="00EA396D" w:rsidRPr="000A65A9" w:rsidRDefault="00EA396D" w:rsidP="00EA396D">
            <w:pPr>
              <w:jc w:val="left"/>
            </w:pPr>
            <w:r>
              <w:t xml:space="preserve">   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B74D" w14:textId="77777777" w:rsidR="00EA396D" w:rsidRPr="00C41FC6" w:rsidRDefault="00EA396D" w:rsidP="00EA396D">
            <w:r>
              <w:t>28 (25, 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0E3E" w14:textId="77777777" w:rsidR="00EA396D" w:rsidRPr="00C41FC6" w:rsidRDefault="00EA396D" w:rsidP="00EA396D">
            <w:r>
              <w:t>28 (26, 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CB315E" w14:textId="77777777" w:rsidR="00EA396D" w:rsidRPr="00C41FC6" w:rsidRDefault="00EA396D" w:rsidP="00EA396D">
            <w:r>
              <w:t>0.98</w:t>
            </w:r>
          </w:p>
        </w:tc>
      </w:tr>
      <w:tr w:rsidR="00EA396D" w:rsidRPr="00C25559" w14:paraId="6141F779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DD662A" w14:textId="77777777" w:rsidR="00EA396D" w:rsidRPr="00C41FC6" w:rsidRDefault="00EA396D" w:rsidP="00EA396D">
            <w:pPr>
              <w:jc w:val="left"/>
            </w:pPr>
            <w:r>
              <w:t xml:space="preserve">   R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2EE6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1F00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82F6C6" w14:textId="77777777" w:rsidR="00EA396D" w:rsidRPr="00C41FC6" w:rsidRDefault="00EA396D" w:rsidP="00EA396D">
            <w:r>
              <w:t>1.00</w:t>
            </w:r>
          </w:p>
        </w:tc>
      </w:tr>
      <w:tr w:rsidR="00EA396D" w:rsidRPr="00C25559" w14:paraId="00981AA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BFCC3A" w14:textId="77777777" w:rsidR="00EA396D" w:rsidRDefault="00EA396D" w:rsidP="00EA396D">
            <w:pPr>
              <w:jc w:val="left"/>
            </w:pPr>
            <w:r>
              <w:t xml:space="preserve">     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CCB" w14:textId="77777777" w:rsidR="00EA396D" w:rsidRPr="00C41FC6" w:rsidRDefault="00EA396D" w:rsidP="00EA396D">
            <w:r>
              <w:t>36 (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FBC7" w14:textId="77777777" w:rsidR="00EA396D" w:rsidRPr="00C41FC6" w:rsidRDefault="00EA396D" w:rsidP="00EA396D">
            <w:r>
              <w:t>100 (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20C7A7" w14:textId="77777777" w:rsidR="00EA396D" w:rsidRPr="00C41FC6" w:rsidRDefault="00EA396D" w:rsidP="00EA396D"/>
        </w:tc>
      </w:tr>
      <w:tr w:rsidR="00EA396D" w:rsidRPr="00C25559" w14:paraId="04C02FA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4328FF" w14:textId="77777777" w:rsidR="00EA396D" w:rsidRDefault="00EA396D" w:rsidP="00EA396D">
            <w:pPr>
              <w:jc w:val="left"/>
            </w:pPr>
            <w:r>
              <w:t xml:space="preserve">     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9E8C" w14:textId="77777777" w:rsidR="00EA396D" w:rsidRPr="00C41FC6" w:rsidRDefault="00EA396D" w:rsidP="00EA396D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32FB" w14:textId="77777777" w:rsidR="00EA396D" w:rsidRPr="00C41FC6" w:rsidRDefault="00EA396D" w:rsidP="00EA396D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ABA405" w14:textId="77777777" w:rsidR="00EA396D" w:rsidRPr="00C41FC6" w:rsidRDefault="00EA396D" w:rsidP="00EA396D"/>
        </w:tc>
      </w:tr>
      <w:tr w:rsidR="00EA396D" w:rsidRPr="00C25559" w14:paraId="37C987F5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F1F436" w14:textId="77777777" w:rsidR="00EA396D" w:rsidRPr="00D618CC" w:rsidRDefault="00EA396D" w:rsidP="00EA396D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EuroSCORE II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98D3" w14:textId="77777777" w:rsidR="00EA396D" w:rsidRPr="00C41FC6" w:rsidRDefault="00EA396D" w:rsidP="00EA396D">
            <w:pPr>
              <w:spacing w:before="120"/>
            </w:pPr>
            <w:r>
              <w:t>3.0 (1.9, 4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D55B" w14:textId="77777777" w:rsidR="00EA396D" w:rsidRPr="00C41FC6" w:rsidRDefault="00EA396D" w:rsidP="00EA396D">
            <w:pPr>
              <w:spacing w:before="120"/>
            </w:pPr>
            <w:r>
              <w:t>3.1 (2.1, 5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8EE3E4" w14:textId="77777777" w:rsidR="00EA396D" w:rsidRPr="00C41FC6" w:rsidRDefault="00EA396D" w:rsidP="00EA396D">
            <w:pPr>
              <w:spacing w:before="120"/>
            </w:pPr>
            <w:r>
              <w:t>0.55</w:t>
            </w:r>
          </w:p>
        </w:tc>
      </w:tr>
      <w:tr w:rsidR="00EA396D" w:rsidRPr="00C25559" w14:paraId="5471E2F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718B95" w14:textId="77777777" w:rsidR="00EA396D" w:rsidRPr="00D618CC" w:rsidRDefault="00EA396D" w:rsidP="00EA396D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EuroSCORE II &gt; 4.0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BB35" w14:textId="77777777" w:rsidR="00EA396D" w:rsidRPr="00C41FC6" w:rsidRDefault="00EA396D" w:rsidP="00EA396D">
            <w:pPr>
              <w:spacing w:before="120"/>
            </w:pPr>
            <w:r>
              <w:t>12 (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9F31" w14:textId="77777777" w:rsidR="00EA396D" w:rsidRPr="00C41FC6" w:rsidRDefault="00EA396D" w:rsidP="00EA396D">
            <w:pPr>
              <w:spacing w:before="120"/>
            </w:pPr>
            <w:r>
              <w:t>9 (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7E0AD1" w14:textId="77777777" w:rsidR="00EA396D" w:rsidRPr="00C41FC6" w:rsidRDefault="00EA396D" w:rsidP="00EA396D">
            <w:pPr>
              <w:spacing w:before="120"/>
            </w:pPr>
            <w:r>
              <w:t>1.00</w:t>
            </w:r>
          </w:p>
        </w:tc>
      </w:tr>
      <w:tr w:rsidR="00EA396D" w:rsidRPr="0013557A" w14:paraId="461759F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1D2547" w14:textId="77777777" w:rsidR="00EA396D" w:rsidRPr="000A65A9" w:rsidRDefault="00EA396D" w:rsidP="00EA396D">
            <w:pPr>
              <w:spacing w:before="120"/>
              <w:jc w:val="left"/>
              <w:rPr>
                <w:b/>
              </w:rPr>
            </w:pPr>
            <w:r>
              <w:rPr>
                <w:b/>
              </w:rPr>
              <w:t>Cardiac past medical history</w:t>
            </w:r>
            <w:r w:rsidRPr="000A65A9">
              <w:rPr>
                <w:b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DED2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09CF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553D24" w14:textId="77777777" w:rsidR="00EA396D" w:rsidRPr="00C41FC6" w:rsidRDefault="00EA396D" w:rsidP="00EA396D"/>
        </w:tc>
      </w:tr>
      <w:tr w:rsidR="00EA396D" w:rsidRPr="0013557A" w14:paraId="23C520F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E3CC1A" w14:textId="77777777" w:rsidR="00EA396D" w:rsidRPr="00C41FC6" w:rsidRDefault="00EA396D" w:rsidP="00EA396D">
            <w:pPr>
              <w:jc w:val="left"/>
            </w:pPr>
            <w:r w:rsidRPr="00C41FC6">
              <w:t xml:space="preserve">   </w:t>
            </w:r>
            <w:r>
              <w:t>MI/PC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B3B9" w14:textId="77777777" w:rsidR="00EA396D" w:rsidRPr="00C41FC6" w:rsidRDefault="00EA396D" w:rsidP="00EA396D">
            <w:r>
              <w:t>13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57A" w14:textId="77777777" w:rsidR="00EA396D" w:rsidRPr="00C41FC6" w:rsidRDefault="00EA396D" w:rsidP="00EA396D">
            <w:r>
              <w:t>13 (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4337EB" w14:textId="77777777" w:rsidR="00EA396D" w:rsidRPr="00C41FC6" w:rsidRDefault="00EA396D" w:rsidP="00EA396D">
            <w:r>
              <w:t>0.32</w:t>
            </w:r>
          </w:p>
        </w:tc>
      </w:tr>
      <w:tr w:rsidR="00EA396D" w:rsidRPr="0013557A" w14:paraId="091A5016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8E8177" w14:textId="77777777" w:rsidR="00EA396D" w:rsidRPr="00C41FC6" w:rsidRDefault="00EA396D" w:rsidP="00EA396D">
            <w:pPr>
              <w:jc w:val="left"/>
            </w:pPr>
            <w:r w:rsidRPr="00C41FC6">
              <w:t xml:space="preserve">   </w:t>
            </w:r>
            <w:r>
              <w:t>Atrial fibril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94FC" w14:textId="77777777" w:rsidR="00EA396D" w:rsidRPr="00C41FC6" w:rsidRDefault="00EA396D" w:rsidP="00EA396D">
            <w:r>
              <w:t>9 (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70D3" w14:textId="77777777" w:rsidR="00EA396D" w:rsidRPr="00C41FC6" w:rsidRDefault="00EA396D" w:rsidP="00EA396D">
            <w:r>
              <w:t>3 (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E609FE" w14:textId="77777777" w:rsidR="00EA396D" w:rsidRPr="00C41FC6" w:rsidRDefault="00EA396D" w:rsidP="00EA396D">
            <w:r>
              <w:t>0.21</w:t>
            </w:r>
          </w:p>
        </w:tc>
      </w:tr>
      <w:tr w:rsidR="00EA396D" w:rsidRPr="0013557A" w14:paraId="5E4CB50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7F0461" w14:textId="77777777" w:rsidR="00EA396D" w:rsidRPr="00C41FC6" w:rsidRDefault="00EA396D" w:rsidP="00EA396D">
            <w:pPr>
              <w:jc w:val="left"/>
            </w:pPr>
            <w:r>
              <w:t xml:space="preserve">   Previous cardiac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D369" w14:textId="77777777" w:rsidR="00EA396D" w:rsidRPr="00C41FC6" w:rsidRDefault="00EA396D" w:rsidP="00EA396D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1246" w14:textId="77777777" w:rsidR="00EA396D" w:rsidRPr="00C41FC6" w:rsidRDefault="00EA396D" w:rsidP="00EA396D">
            <w:r>
              <w:t>1 (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87EAF0" w14:textId="77777777" w:rsidR="00EA396D" w:rsidRPr="00C41FC6" w:rsidRDefault="00EA396D" w:rsidP="00EA396D">
            <w:r>
              <w:t>1.00</w:t>
            </w:r>
          </w:p>
        </w:tc>
      </w:tr>
      <w:tr w:rsidR="00EA396D" w:rsidRPr="0013557A" w14:paraId="2B6DEBE9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CAB8F2" w14:textId="77777777" w:rsidR="00EA396D" w:rsidRPr="00C41FC6" w:rsidRDefault="00EA396D" w:rsidP="00EA396D">
            <w:pPr>
              <w:jc w:val="left"/>
            </w:pPr>
            <w:r>
              <w:t xml:space="preserve">   Chronic heart fail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F41A" w14:textId="77777777" w:rsidR="00EA396D" w:rsidRPr="00C41FC6" w:rsidRDefault="00EA396D" w:rsidP="00EA396D">
            <w:r>
              <w:t>5 (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81A1" w14:textId="77777777" w:rsidR="00EA396D" w:rsidRPr="00C41FC6" w:rsidRDefault="00EA396D" w:rsidP="00EA396D">
            <w:r>
              <w:t>7 (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03E4D1" w14:textId="77777777" w:rsidR="00EA396D" w:rsidRPr="00C41FC6" w:rsidRDefault="00EA396D" w:rsidP="00EA396D">
            <w:r>
              <w:t>0.33</w:t>
            </w:r>
          </w:p>
        </w:tc>
      </w:tr>
      <w:tr w:rsidR="00EA396D" w:rsidRPr="0013557A" w14:paraId="03626B4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001626" w14:textId="77777777" w:rsidR="00EA396D" w:rsidRPr="00C41FC6" w:rsidRDefault="00EA396D" w:rsidP="00EA396D">
            <w:pPr>
              <w:jc w:val="left"/>
            </w:pPr>
            <w:r>
              <w:t xml:space="preserve">   Valve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74BE" w14:textId="77777777" w:rsidR="00EA396D" w:rsidRPr="00C41FC6" w:rsidRDefault="00EA396D" w:rsidP="00EA396D">
            <w:r>
              <w:t>10 (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54B2" w14:textId="77777777" w:rsidR="00EA396D" w:rsidRPr="00C41FC6" w:rsidRDefault="00EA396D" w:rsidP="00EA396D">
            <w:r>
              <w:t>10 (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0B08EE" w14:textId="77777777" w:rsidR="00EA396D" w:rsidRPr="00C41FC6" w:rsidRDefault="00EA396D" w:rsidP="00EA396D">
            <w:r>
              <w:t>0.42</w:t>
            </w:r>
          </w:p>
        </w:tc>
      </w:tr>
      <w:tr w:rsidR="00EA396D" w:rsidRPr="0013557A" w14:paraId="690A656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B95974" w14:textId="77777777" w:rsidR="00EA396D" w:rsidRPr="00D618CC" w:rsidRDefault="00EA396D" w:rsidP="00EA396D">
            <w:pPr>
              <w:spacing w:before="120"/>
              <w:jc w:val="left"/>
              <w:rPr>
                <w:b/>
              </w:rPr>
            </w:pPr>
            <w:r w:rsidRPr="009B2028">
              <w:rPr>
                <w:b/>
              </w:rPr>
              <w:t>Ejection fraction</w:t>
            </w:r>
            <w:r>
              <w:rPr>
                <w:b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A3DC" w14:textId="77777777" w:rsidR="00EA396D" w:rsidRPr="00C41FC6" w:rsidRDefault="00EA396D" w:rsidP="00EA396D">
            <w:pPr>
              <w:spacing w:before="120"/>
            </w:pPr>
            <w:r>
              <w:t>55 (45, 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1E56" w14:textId="77777777" w:rsidR="00EA396D" w:rsidRPr="00C41FC6" w:rsidRDefault="00EA396D" w:rsidP="00EA396D">
            <w:pPr>
              <w:spacing w:before="120"/>
            </w:pPr>
            <w:r>
              <w:t>48 (33, 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98CD58" w14:textId="77777777" w:rsidR="00EA396D" w:rsidRPr="00C41FC6" w:rsidRDefault="00EA396D" w:rsidP="00EA396D">
            <w:pPr>
              <w:spacing w:before="120"/>
            </w:pPr>
          </w:p>
        </w:tc>
      </w:tr>
      <w:tr w:rsidR="00EA396D" w:rsidRPr="0013557A" w14:paraId="6F429F50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E24391" w14:textId="77777777" w:rsidR="00EA396D" w:rsidRPr="00D618CC" w:rsidRDefault="00EA396D" w:rsidP="00EA396D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 xml:space="preserve">Current NYHA </w:t>
            </w:r>
            <w:proofErr w:type="spellStart"/>
            <w:r w:rsidRPr="00D618CC">
              <w:rPr>
                <w:b/>
              </w:rPr>
              <w:t>class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EF43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B229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FA09A0D" w14:textId="77777777" w:rsidR="00EA396D" w:rsidRPr="00C41FC6" w:rsidRDefault="00EA396D" w:rsidP="00EA396D">
            <w:r>
              <w:t>0.45</w:t>
            </w:r>
          </w:p>
        </w:tc>
      </w:tr>
      <w:tr w:rsidR="00EA396D" w:rsidRPr="0013557A" w14:paraId="0CB1748A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E6C1E9" w14:textId="77777777" w:rsidR="00EA396D" w:rsidRPr="00C41FC6" w:rsidRDefault="00EA396D" w:rsidP="00EA396D">
            <w:pPr>
              <w:jc w:val="left"/>
            </w:pPr>
            <w:r>
              <w:t xml:space="preserve">  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FF9B" w14:textId="77777777" w:rsidR="00EA396D" w:rsidRPr="00C41FC6" w:rsidRDefault="00EA396D" w:rsidP="00EA396D">
            <w:r>
              <w:t>4 (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AFBC" w14:textId="77777777" w:rsidR="00EA396D" w:rsidRPr="00C41FC6" w:rsidRDefault="00EA396D" w:rsidP="00EA396D">
            <w:r>
              <w:t>2 (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C56B49" w14:textId="77777777" w:rsidR="00EA396D" w:rsidRPr="00C41FC6" w:rsidRDefault="00EA396D" w:rsidP="00EA396D"/>
        </w:tc>
      </w:tr>
      <w:tr w:rsidR="00EA396D" w:rsidRPr="0013557A" w14:paraId="2D21EE02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D07B46" w14:textId="77777777" w:rsidR="00EA396D" w:rsidRPr="00C41FC6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D530" w14:textId="77777777" w:rsidR="00EA396D" w:rsidRPr="00C41FC6" w:rsidRDefault="00EA396D" w:rsidP="00EA396D">
            <w:r>
              <w:t>13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8B73" w14:textId="77777777" w:rsidR="00EA396D" w:rsidRPr="00C41FC6" w:rsidRDefault="00EA396D" w:rsidP="00EA396D">
            <w:r>
              <w:t>13 (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127BBE" w14:textId="77777777" w:rsidR="00EA396D" w:rsidRPr="00C41FC6" w:rsidRDefault="00EA396D" w:rsidP="00EA396D"/>
        </w:tc>
      </w:tr>
      <w:tr w:rsidR="00EA396D" w:rsidRPr="0013557A" w14:paraId="0E939845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B48F3B" w14:textId="77777777" w:rsidR="00EA396D" w:rsidRPr="00C41FC6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F5D" w14:textId="77777777" w:rsidR="00EA396D" w:rsidRPr="00C41FC6" w:rsidRDefault="00EA396D" w:rsidP="00EA396D">
            <w:r>
              <w:t>17 (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E72F" w14:textId="77777777" w:rsidR="00EA396D" w:rsidRPr="00C41FC6" w:rsidRDefault="00EA396D" w:rsidP="00EA396D">
            <w:r>
              <w:t>12 (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78CE6B" w14:textId="77777777" w:rsidR="00EA396D" w:rsidRPr="00C41FC6" w:rsidRDefault="00EA396D" w:rsidP="00EA396D"/>
        </w:tc>
      </w:tr>
      <w:tr w:rsidR="00EA396D" w:rsidRPr="0013557A" w14:paraId="24807303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4547C9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D71E" w14:textId="77777777" w:rsidR="00EA396D" w:rsidRPr="00C41FC6" w:rsidRDefault="00EA396D" w:rsidP="00EA396D">
            <w:r>
              <w:t>3 (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5F5C" w14:textId="77777777" w:rsidR="00EA396D" w:rsidRPr="00C41FC6" w:rsidRDefault="00EA396D" w:rsidP="00EA396D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F30E82" w14:textId="77777777" w:rsidR="00EA396D" w:rsidRPr="00C41FC6" w:rsidRDefault="00EA396D" w:rsidP="00EA396D"/>
        </w:tc>
      </w:tr>
      <w:tr w:rsidR="00EA396D" w:rsidRPr="0013557A" w14:paraId="760BADB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C8EF23" w14:textId="77777777" w:rsidR="00EA396D" w:rsidRPr="00D618CC" w:rsidRDefault="00EA396D" w:rsidP="00EA396D">
            <w:pPr>
              <w:tabs>
                <w:tab w:val="center" w:pos="1971"/>
              </w:tabs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 xml:space="preserve">Current angina </w:t>
            </w:r>
            <w:proofErr w:type="spellStart"/>
            <w:r w:rsidRPr="00D618CC">
              <w:rPr>
                <w:b/>
              </w:rPr>
              <w:t>class</w:t>
            </w:r>
            <w:r>
              <w:rPr>
                <w:b/>
                <w:vertAlign w:val="superscript"/>
              </w:rPr>
              <w:t>c</w:t>
            </w:r>
            <w:proofErr w:type="spellEnd"/>
            <w:r w:rsidRPr="00D618CC">
              <w:rPr>
                <w:b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02A2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D080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597B9B8F" w14:textId="77777777" w:rsidR="00EA396D" w:rsidRPr="00C41FC6" w:rsidRDefault="00EA396D" w:rsidP="00EA396D">
            <w:r>
              <w:t>0.82</w:t>
            </w:r>
          </w:p>
        </w:tc>
      </w:tr>
      <w:tr w:rsidR="00EA396D" w:rsidRPr="0013557A" w14:paraId="7A5ADF6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142D7B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No sympto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A604" w14:textId="77777777" w:rsidR="00EA396D" w:rsidRPr="00C41FC6" w:rsidRDefault="00EA396D" w:rsidP="00EA396D">
            <w:r>
              <w:t>16 (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DB97" w14:textId="77777777" w:rsidR="00EA396D" w:rsidRPr="00C41FC6" w:rsidRDefault="00EA396D" w:rsidP="00EA396D">
            <w:r>
              <w:t>11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F71E86" w14:textId="77777777" w:rsidR="00EA396D" w:rsidRPr="00C41FC6" w:rsidRDefault="00EA396D" w:rsidP="00EA396D"/>
        </w:tc>
      </w:tr>
      <w:tr w:rsidR="00EA396D" w:rsidRPr="0013557A" w14:paraId="142295D9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38913D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9486" w14:textId="77777777" w:rsidR="00EA396D" w:rsidRPr="00C41FC6" w:rsidRDefault="00EA396D" w:rsidP="00EA396D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9777" w14:textId="77777777" w:rsidR="00EA396D" w:rsidRPr="00C41FC6" w:rsidRDefault="00EA396D" w:rsidP="00EA396D">
            <w:r>
              <w:t>1 (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7DB8AE" w14:textId="77777777" w:rsidR="00EA396D" w:rsidRPr="00C41FC6" w:rsidRDefault="00EA396D" w:rsidP="00EA396D"/>
        </w:tc>
      </w:tr>
      <w:tr w:rsidR="00EA396D" w:rsidRPr="0013557A" w14:paraId="1A6F46F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DB66E0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45F7" w14:textId="77777777" w:rsidR="00EA396D" w:rsidRPr="00C41FC6" w:rsidRDefault="00EA396D" w:rsidP="00EA396D">
            <w:r>
              <w:t>5 (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DD1C" w14:textId="77777777" w:rsidR="00EA396D" w:rsidRPr="00C41FC6" w:rsidRDefault="00EA396D" w:rsidP="00EA396D">
            <w:r>
              <w:t>3 (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4D66D9" w14:textId="77777777" w:rsidR="00EA396D" w:rsidRPr="00C41FC6" w:rsidRDefault="00EA396D" w:rsidP="00EA396D"/>
        </w:tc>
      </w:tr>
      <w:tr w:rsidR="00EA396D" w:rsidRPr="0013557A" w14:paraId="724C6A4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02F535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CCEB" w14:textId="77777777" w:rsidR="00EA396D" w:rsidRPr="00C41FC6" w:rsidRDefault="00EA396D" w:rsidP="00EA396D">
            <w:r>
              <w:t>9 (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24F9" w14:textId="77777777" w:rsidR="00EA396D" w:rsidRPr="00C41FC6" w:rsidRDefault="00EA396D" w:rsidP="00EA396D">
            <w:r>
              <w:t>5 (19 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7E1085" w14:textId="77777777" w:rsidR="00EA396D" w:rsidRPr="00C41FC6" w:rsidRDefault="00EA396D" w:rsidP="00EA396D"/>
        </w:tc>
      </w:tr>
      <w:tr w:rsidR="00EA396D" w:rsidRPr="0013557A" w14:paraId="6199499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96D759" w14:textId="77777777" w:rsidR="00EA396D" w:rsidRDefault="00EA396D" w:rsidP="00EA396D">
            <w:pPr>
              <w:tabs>
                <w:tab w:val="center" w:pos="1971"/>
              </w:tabs>
              <w:jc w:val="left"/>
            </w:pPr>
            <w:r>
              <w:t xml:space="preserve">   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6758" w14:textId="77777777" w:rsidR="00EA396D" w:rsidRPr="00C41FC6" w:rsidRDefault="00EA396D" w:rsidP="00EA396D">
            <w:r>
              <w:t>7 (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781B" w14:textId="77777777" w:rsidR="00EA396D" w:rsidRPr="00C41FC6" w:rsidRDefault="00EA396D" w:rsidP="00EA396D">
            <w:r>
              <w:t>7 (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21752F" w14:textId="77777777" w:rsidR="00EA396D" w:rsidRPr="00C41FC6" w:rsidRDefault="00EA396D" w:rsidP="00EA396D"/>
        </w:tc>
      </w:tr>
      <w:tr w:rsidR="00EA396D" w:rsidRPr="0013557A" w14:paraId="274A1BB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A90490" w14:textId="77777777" w:rsidR="00EA396D" w:rsidRPr="00D618CC" w:rsidRDefault="00EA396D" w:rsidP="00EA396D">
            <w:pPr>
              <w:tabs>
                <w:tab w:val="center" w:pos="1971"/>
              </w:tabs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Other past medical histo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F8ED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9C87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53A768" w14:textId="77777777" w:rsidR="00EA396D" w:rsidRPr="00C41FC6" w:rsidRDefault="00EA396D" w:rsidP="00EA396D"/>
        </w:tc>
      </w:tr>
      <w:tr w:rsidR="00EA396D" w:rsidRPr="0013557A" w14:paraId="5D9349C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17357E" w14:textId="77777777" w:rsidR="00EA396D" w:rsidRPr="00C41FC6" w:rsidRDefault="00EA396D" w:rsidP="00EA396D">
            <w:pPr>
              <w:jc w:val="left"/>
            </w:pPr>
            <w:r>
              <w:t xml:space="preserve">   Pulmonary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0B13" w14:textId="77777777" w:rsidR="00EA396D" w:rsidRPr="00C41FC6" w:rsidRDefault="00EA396D" w:rsidP="00EA396D">
            <w:r>
              <w:t>4 (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ABC0" w14:textId="77777777" w:rsidR="00EA396D" w:rsidRPr="00C41FC6" w:rsidRDefault="00EA396D" w:rsidP="00EA396D">
            <w:r>
              <w:t>4 (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56A20A" w14:textId="77777777" w:rsidR="00EA396D" w:rsidRPr="00C41FC6" w:rsidRDefault="00EA396D" w:rsidP="00EA396D">
            <w:r>
              <w:t>0.71</w:t>
            </w:r>
          </w:p>
        </w:tc>
      </w:tr>
      <w:tr w:rsidR="00EA396D" w:rsidRPr="0013557A" w14:paraId="1B58318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831429" w14:textId="77777777" w:rsidR="00EA396D" w:rsidRPr="00C41FC6" w:rsidRDefault="00EA396D" w:rsidP="00EA396D">
            <w:pPr>
              <w:jc w:val="left"/>
            </w:pPr>
            <w:r>
              <w:t xml:space="preserve">   Diabe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6F2B" w14:textId="77777777" w:rsidR="00EA396D" w:rsidRPr="00C41FC6" w:rsidRDefault="00EA396D" w:rsidP="00EA396D">
            <w:r>
              <w:t>17 (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8B48" w14:textId="77777777" w:rsidR="00EA396D" w:rsidRPr="00C41FC6" w:rsidRDefault="00EA396D" w:rsidP="00EA396D">
            <w:r>
              <w:t>11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5E07A5" w14:textId="77777777" w:rsidR="00EA396D" w:rsidRPr="00C41FC6" w:rsidRDefault="00EA396D" w:rsidP="00EA396D">
            <w:r>
              <w:t>0.80</w:t>
            </w:r>
          </w:p>
        </w:tc>
      </w:tr>
      <w:tr w:rsidR="00EA396D" w:rsidRPr="0013557A" w14:paraId="52FC6203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705013" w14:textId="77777777" w:rsidR="00EA396D" w:rsidRPr="00C41FC6" w:rsidRDefault="00EA396D" w:rsidP="00EA396D">
            <w:pPr>
              <w:jc w:val="left"/>
            </w:pPr>
            <w:r>
              <w:t xml:space="preserve">      Insulin depend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A870" w14:textId="77777777" w:rsidR="00EA396D" w:rsidRPr="00C41FC6" w:rsidRDefault="00EA396D" w:rsidP="00EA396D">
            <w:r>
              <w:t>9 (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D217" w14:textId="77777777" w:rsidR="00EA396D" w:rsidRPr="00C41FC6" w:rsidRDefault="00EA396D" w:rsidP="00EA396D">
            <w:r>
              <w:t>4 (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068A81" w14:textId="77777777" w:rsidR="00EA396D" w:rsidRPr="00C41FC6" w:rsidRDefault="00EA396D" w:rsidP="00EA396D">
            <w:r>
              <w:t>0.53</w:t>
            </w:r>
          </w:p>
        </w:tc>
      </w:tr>
      <w:tr w:rsidR="00EA396D" w:rsidRPr="0013557A" w14:paraId="5ED5468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48DD30" w14:textId="77777777" w:rsidR="00EA396D" w:rsidRPr="00C41FC6" w:rsidRDefault="00EA396D" w:rsidP="00EA396D">
            <w:pPr>
              <w:jc w:val="left"/>
            </w:pPr>
            <w:r>
              <w:t xml:space="preserve">      Non-insulin depend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5AF3" w14:textId="77777777" w:rsidR="00EA396D" w:rsidRPr="00C41FC6" w:rsidRDefault="00EA396D" w:rsidP="00EA396D">
            <w:r>
              <w:t>8 (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CDF5" w14:textId="77777777" w:rsidR="00EA396D" w:rsidRPr="00C41FC6" w:rsidRDefault="00EA396D" w:rsidP="00EA396D">
            <w:r>
              <w:t>7 (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6CF3E4" w14:textId="77777777" w:rsidR="00EA396D" w:rsidRPr="00C41FC6" w:rsidRDefault="00EA396D" w:rsidP="00EA396D">
            <w:r>
              <w:t>0.77</w:t>
            </w:r>
          </w:p>
        </w:tc>
      </w:tr>
      <w:tr w:rsidR="00EA396D" w:rsidRPr="0013557A" w14:paraId="1505910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FFB2A6" w14:textId="77777777" w:rsidR="00EA396D" w:rsidRPr="00C41FC6" w:rsidRDefault="00EA396D" w:rsidP="00EA396D">
            <w:pPr>
              <w:jc w:val="left"/>
            </w:pPr>
            <w:r>
              <w:t xml:space="preserve">   Renal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675F" w14:textId="77777777" w:rsidR="00EA396D" w:rsidRPr="00C41FC6" w:rsidRDefault="00EA396D" w:rsidP="00EA396D">
            <w:r>
              <w:t>10 (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4B8D" w14:textId="77777777" w:rsidR="00EA396D" w:rsidRPr="00C41FC6" w:rsidRDefault="00EA396D" w:rsidP="00EA396D">
            <w:r>
              <w:t>8 (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5E4839" w14:textId="77777777" w:rsidR="00EA396D" w:rsidRPr="00C41FC6" w:rsidRDefault="00EA396D" w:rsidP="00EA396D">
            <w:r>
              <w:t>1.00</w:t>
            </w:r>
          </w:p>
        </w:tc>
      </w:tr>
      <w:tr w:rsidR="00EA396D" w:rsidRPr="0013557A" w14:paraId="71D590F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9A20C6" w14:textId="77777777" w:rsidR="00EA396D" w:rsidRPr="00C41FC6" w:rsidRDefault="00EA396D" w:rsidP="00EA396D">
            <w:pPr>
              <w:jc w:val="left"/>
            </w:pPr>
            <w:r>
              <w:t xml:space="preserve">  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143C" w14:textId="77777777" w:rsidR="00EA396D" w:rsidRPr="00C41FC6" w:rsidRDefault="00EA396D" w:rsidP="00EA396D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2680" w14:textId="77777777" w:rsidR="00EA396D" w:rsidRPr="00C41FC6" w:rsidRDefault="00EA396D" w:rsidP="00EA396D">
            <w:r>
              <w:t>3 (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9ADB23" w14:textId="77777777" w:rsidR="00EA396D" w:rsidRPr="00C41FC6" w:rsidRDefault="00EA396D" w:rsidP="00EA396D">
            <w:r>
              <w:t>0.07</w:t>
            </w:r>
          </w:p>
        </w:tc>
      </w:tr>
      <w:tr w:rsidR="00EA396D" w:rsidRPr="0013557A" w14:paraId="7AC800D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288B30" w14:textId="77777777" w:rsidR="00EA396D" w:rsidRPr="003C3912" w:rsidRDefault="00EA396D" w:rsidP="00EA396D">
            <w:pPr>
              <w:spacing w:before="120"/>
              <w:jc w:val="left"/>
              <w:rPr>
                <w:b/>
              </w:rPr>
            </w:pPr>
            <w:r w:rsidRPr="003C3912">
              <w:rPr>
                <w:b/>
              </w:rPr>
              <w:t>Pre-operative laboratory valu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705B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0436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156B74" w14:textId="77777777" w:rsidR="00EA396D" w:rsidRPr="00C41FC6" w:rsidRDefault="00EA396D" w:rsidP="00EA396D"/>
        </w:tc>
      </w:tr>
      <w:tr w:rsidR="00EA396D" w:rsidRPr="0013557A" w14:paraId="5DEA5D3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D4ADFD" w14:textId="77777777" w:rsidR="00EA396D" w:rsidRDefault="00EA396D" w:rsidP="00EA396D">
            <w:pPr>
              <w:jc w:val="left"/>
            </w:pPr>
            <w:r w:rsidRPr="004639DF">
              <w:lastRenderedPageBreak/>
              <w:t xml:space="preserve">   White blood count (x10</w:t>
            </w:r>
            <w:r w:rsidRPr="003C3912">
              <w:rPr>
                <w:vertAlign w:val="superscript"/>
              </w:rPr>
              <w:t>3</w:t>
            </w:r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AF2F" w14:textId="77777777" w:rsidR="00EA396D" w:rsidRPr="00C41FC6" w:rsidRDefault="00EA396D" w:rsidP="00EA396D">
            <w:r>
              <w:t>7.9 (6.4, 8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639C" w14:textId="77777777" w:rsidR="00EA396D" w:rsidRPr="00C41FC6" w:rsidRDefault="00EA396D" w:rsidP="00EA396D">
            <w:r>
              <w:t>7.9 (6.1, 10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6E20BB" w14:textId="77777777" w:rsidR="00EA396D" w:rsidRPr="00C41FC6" w:rsidRDefault="00EA396D" w:rsidP="00EA396D">
            <w:r>
              <w:t>0.60</w:t>
            </w:r>
          </w:p>
        </w:tc>
      </w:tr>
      <w:tr w:rsidR="00EA396D" w:rsidRPr="0013557A" w14:paraId="4729A3B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077C3A" w14:textId="77777777" w:rsidR="00EA396D" w:rsidRDefault="00EA396D" w:rsidP="00EA396D">
            <w:pPr>
              <w:jc w:val="left"/>
            </w:pPr>
            <w:r w:rsidRPr="004639DF">
              <w:t xml:space="preserve">   Hemoglobin (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5DBD" w14:textId="77777777" w:rsidR="00EA396D" w:rsidRPr="00C41FC6" w:rsidRDefault="00EA396D" w:rsidP="00EA396D">
            <w:r>
              <w:t>12.9 (11.3, 14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D00" w14:textId="77777777" w:rsidR="00EA396D" w:rsidRPr="00C41FC6" w:rsidRDefault="00EA396D" w:rsidP="00EA396D">
            <w:r>
              <w:t>12.9 (10.9, 1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4B8B3F" w14:textId="77777777" w:rsidR="00EA396D" w:rsidRPr="00C41FC6" w:rsidRDefault="00EA396D" w:rsidP="00EA396D">
            <w:r>
              <w:t>0.56</w:t>
            </w:r>
          </w:p>
        </w:tc>
      </w:tr>
      <w:tr w:rsidR="00EA396D" w:rsidRPr="0013557A" w14:paraId="6315CCA2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7B57D0" w14:textId="77777777" w:rsidR="00EA396D" w:rsidRDefault="00EA396D" w:rsidP="00EA396D">
            <w:pPr>
              <w:jc w:val="left"/>
            </w:pPr>
            <w:r w:rsidRPr="004639DF">
              <w:t xml:space="preserve">   Creatinine (m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8B59" w14:textId="77777777" w:rsidR="00EA396D" w:rsidRPr="00C41FC6" w:rsidRDefault="00EA396D" w:rsidP="00EA396D">
            <w:r>
              <w:t>1.1 (0.8, 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A56E" w14:textId="77777777" w:rsidR="00EA396D" w:rsidRPr="00C41FC6" w:rsidRDefault="00EA396D" w:rsidP="00EA396D">
            <w:r>
              <w:t>1.2 (0.9, 1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514D77" w14:textId="77777777" w:rsidR="00EA396D" w:rsidRPr="00C41FC6" w:rsidRDefault="00EA396D" w:rsidP="00EA396D">
            <w:r>
              <w:t>0.67</w:t>
            </w:r>
          </w:p>
        </w:tc>
      </w:tr>
      <w:tr w:rsidR="00EA396D" w:rsidRPr="0013557A" w14:paraId="57A2276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584D2C" w14:textId="77777777" w:rsidR="00EA396D" w:rsidRDefault="00EA396D" w:rsidP="00EA396D">
            <w:pPr>
              <w:jc w:val="left"/>
            </w:pPr>
            <w:r w:rsidRPr="004639DF">
              <w:t xml:space="preserve">   Glucose (m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8786" w14:textId="77777777" w:rsidR="00EA396D" w:rsidRPr="00C41FC6" w:rsidRDefault="00EA396D" w:rsidP="00EA396D">
            <w:r>
              <w:t>121 (100, 1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0CB" w14:textId="77777777" w:rsidR="00EA396D" w:rsidRPr="00C41FC6" w:rsidRDefault="00EA396D" w:rsidP="00EA396D">
            <w:r>
              <w:t>113 (90, 1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C89FAB" w14:textId="77777777" w:rsidR="00EA396D" w:rsidRPr="00C41FC6" w:rsidRDefault="00EA396D" w:rsidP="00EA396D">
            <w:r>
              <w:t>0.76</w:t>
            </w:r>
          </w:p>
        </w:tc>
      </w:tr>
      <w:tr w:rsidR="00EA396D" w:rsidRPr="0013557A" w14:paraId="18EE3FF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CDA04A" w14:textId="77777777" w:rsidR="00EA396D" w:rsidRPr="00D618CC" w:rsidRDefault="00EA396D" w:rsidP="00EA396D">
            <w:pPr>
              <w:spacing w:before="120"/>
              <w:jc w:val="left"/>
              <w:rPr>
                <w:b/>
              </w:rPr>
            </w:pPr>
            <w:r>
              <w:rPr>
                <w:b/>
              </w:rPr>
              <w:t>Pre-s</w:t>
            </w:r>
            <w:r w:rsidRPr="00D618CC">
              <w:rPr>
                <w:b/>
              </w:rPr>
              <w:t>urgical characteris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E783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6202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1CDA45" w14:textId="77777777" w:rsidR="00EA396D" w:rsidRPr="00C41FC6" w:rsidRDefault="00EA396D" w:rsidP="00EA396D"/>
        </w:tc>
      </w:tr>
      <w:tr w:rsidR="00EA396D" w:rsidRPr="0013557A" w14:paraId="5A3FDB33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19AC39" w14:textId="77777777" w:rsidR="00EA396D" w:rsidRPr="00C41FC6" w:rsidRDefault="00EA396D" w:rsidP="00EA396D">
            <w:pPr>
              <w:jc w:val="left"/>
            </w:pPr>
            <w:r>
              <w:t xml:space="preserve">  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BBFA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6BA4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F65C4D" w14:textId="77777777" w:rsidR="00EA396D" w:rsidRPr="00C41FC6" w:rsidRDefault="00EA396D" w:rsidP="00EA396D">
            <w:r>
              <w:t>1.00</w:t>
            </w:r>
          </w:p>
        </w:tc>
      </w:tr>
      <w:tr w:rsidR="00EA396D" w:rsidRPr="0013557A" w14:paraId="5323D26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C91C93" w14:textId="77777777" w:rsidR="00EA396D" w:rsidRPr="00C41FC6" w:rsidRDefault="00EA396D" w:rsidP="00EA396D">
            <w:pPr>
              <w:jc w:val="left"/>
            </w:pPr>
            <w:r>
              <w:t xml:space="preserve">      Elec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2691" w14:textId="77777777" w:rsidR="00EA396D" w:rsidRPr="00C41FC6" w:rsidRDefault="00EA396D" w:rsidP="00EA396D">
            <w:r>
              <w:t>15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697B" w14:textId="77777777" w:rsidR="00EA396D" w:rsidRPr="00C41FC6" w:rsidRDefault="00EA396D" w:rsidP="00EA396D">
            <w:r>
              <w:t>11 (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898799" w14:textId="77777777" w:rsidR="00EA396D" w:rsidRPr="00C41FC6" w:rsidRDefault="00EA396D" w:rsidP="00EA396D"/>
        </w:tc>
      </w:tr>
      <w:tr w:rsidR="00EA396D" w:rsidRPr="0013557A" w14:paraId="1575131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4C4AE9" w14:textId="77777777" w:rsidR="00EA396D" w:rsidRPr="00C41FC6" w:rsidRDefault="00EA396D" w:rsidP="00EA396D">
            <w:pPr>
              <w:jc w:val="left"/>
            </w:pPr>
            <w:r>
              <w:t xml:space="preserve">      Urg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7FAC" w14:textId="77777777" w:rsidR="00EA396D" w:rsidRPr="00C41FC6" w:rsidRDefault="00EA396D" w:rsidP="00EA396D">
            <w:r>
              <w:t>22 (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B7B5" w14:textId="77777777" w:rsidR="00EA396D" w:rsidRPr="00C41FC6" w:rsidRDefault="00EA396D" w:rsidP="00EA396D">
            <w:r>
              <w:t>16 (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BC8CE0" w14:textId="77777777" w:rsidR="00EA396D" w:rsidRPr="00C41FC6" w:rsidRDefault="00EA396D" w:rsidP="00EA396D"/>
        </w:tc>
      </w:tr>
      <w:tr w:rsidR="00EA396D" w:rsidRPr="0013557A" w14:paraId="6397600A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6934AA" w14:textId="77777777" w:rsidR="00EA396D" w:rsidRDefault="00EA396D" w:rsidP="00EA396D">
            <w:pPr>
              <w:jc w:val="left"/>
            </w:pPr>
            <w:r>
              <w:t xml:space="preserve">   Location prior to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2E28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8A8D" w14:textId="77777777" w:rsidR="00EA396D" w:rsidRPr="00C41FC6" w:rsidRDefault="00EA396D" w:rsidP="00EA396D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D10AC7" w14:textId="77777777" w:rsidR="00EA396D" w:rsidRPr="00C41FC6" w:rsidRDefault="00EA396D" w:rsidP="00EA396D">
            <w:r>
              <w:t>1.00</w:t>
            </w:r>
          </w:p>
        </w:tc>
      </w:tr>
      <w:tr w:rsidR="00EA396D" w:rsidRPr="0013557A" w14:paraId="0FA667D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4C4144" w14:textId="77777777" w:rsidR="00EA396D" w:rsidRPr="00C41FC6" w:rsidRDefault="00EA396D" w:rsidP="00EA396D">
            <w:pPr>
              <w:jc w:val="left"/>
            </w:pPr>
            <w:r>
              <w:t xml:space="preserve">      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9B2E" w14:textId="77777777" w:rsidR="00EA396D" w:rsidRPr="00C41FC6" w:rsidRDefault="00EA396D" w:rsidP="00EA396D">
            <w:r>
              <w:t>13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0681" w14:textId="77777777" w:rsidR="00EA396D" w:rsidRPr="00C41FC6" w:rsidRDefault="00EA396D" w:rsidP="00EA396D">
            <w:r>
              <w:t>9 (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4C780E" w14:textId="77777777" w:rsidR="00EA396D" w:rsidRPr="00C41FC6" w:rsidRDefault="00EA396D" w:rsidP="00EA396D"/>
        </w:tc>
      </w:tr>
      <w:tr w:rsidR="00EA396D" w:rsidRPr="0013557A" w14:paraId="55FAB81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EB344A" w14:textId="77777777" w:rsidR="00EA396D" w:rsidRPr="00C41FC6" w:rsidRDefault="00EA396D" w:rsidP="00EA396D">
            <w:pPr>
              <w:jc w:val="left"/>
            </w:pPr>
            <w:r>
              <w:t xml:space="preserve">      W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0520" w14:textId="77777777" w:rsidR="00EA396D" w:rsidRPr="00C41FC6" w:rsidRDefault="00EA396D" w:rsidP="00EA396D">
            <w:r>
              <w:t>22 (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7B69" w14:textId="77777777" w:rsidR="00EA396D" w:rsidRPr="00C41FC6" w:rsidRDefault="00EA396D" w:rsidP="00EA396D">
            <w:r>
              <w:t>17 (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4A3C5E" w14:textId="77777777" w:rsidR="00EA396D" w:rsidRPr="00C41FC6" w:rsidRDefault="00EA396D" w:rsidP="00EA396D"/>
        </w:tc>
      </w:tr>
      <w:tr w:rsidR="00EA396D" w:rsidRPr="002762B4" w14:paraId="66BA331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E75314F" w14:textId="77777777" w:rsidR="00EA396D" w:rsidRPr="00C41FC6" w:rsidRDefault="00EA396D" w:rsidP="00EA396D">
            <w:pPr>
              <w:jc w:val="left"/>
            </w:pPr>
            <w:r>
              <w:t xml:space="preserve">      Intensive care 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16D34" w14:textId="77777777" w:rsidR="00EA396D" w:rsidRPr="00C41FC6" w:rsidRDefault="00EA396D" w:rsidP="00EA396D">
            <w:r>
              <w:t>2 (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74500" w14:textId="77777777" w:rsidR="00EA396D" w:rsidRPr="00C41FC6" w:rsidRDefault="00EA396D" w:rsidP="00EA396D">
            <w:r>
              <w:t>1 (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1ED410" w14:textId="77777777" w:rsidR="00EA396D" w:rsidRPr="00C41FC6" w:rsidRDefault="00EA396D" w:rsidP="00EA396D"/>
        </w:tc>
      </w:tr>
    </w:tbl>
    <w:p w14:paraId="1046EBED" w14:textId="77777777" w:rsidR="00AF380B" w:rsidRDefault="00AF380B" w:rsidP="00AF380B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D14EE3">
        <w:rPr>
          <w:sz w:val="20"/>
          <w:szCs w:val="20"/>
          <w:vertAlign w:val="superscript"/>
        </w:rPr>
        <w:t>a</w:t>
      </w:r>
      <w:proofErr w:type="gramEnd"/>
      <w:r w:rsidRPr="00D14EE3">
        <w:rPr>
          <w:sz w:val="20"/>
          <w:szCs w:val="20"/>
          <w:vertAlign w:val="superscript"/>
        </w:rPr>
        <w:t xml:space="preserve"> </w:t>
      </w:r>
      <w:r w:rsidRPr="00D14EE3">
        <w:rPr>
          <w:sz w:val="20"/>
          <w:szCs w:val="20"/>
        </w:rPr>
        <w:t>Categorical variables ar</w:t>
      </w:r>
      <w:r>
        <w:rPr>
          <w:sz w:val="20"/>
          <w:szCs w:val="20"/>
        </w:rPr>
        <w:t>e presented as count (frequency</w:t>
      </w:r>
      <w:r w:rsidRPr="00D14EE3">
        <w:rPr>
          <w:sz w:val="20"/>
          <w:szCs w:val="20"/>
        </w:rPr>
        <w:t>) and continu</w:t>
      </w:r>
      <w:r>
        <w:rPr>
          <w:sz w:val="20"/>
          <w:szCs w:val="20"/>
        </w:rPr>
        <w:t>ou</w:t>
      </w:r>
      <w:r w:rsidRPr="00D14EE3">
        <w:rPr>
          <w:sz w:val="20"/>
          <w:szCs w:val="20"/>
        </w:rPr>
        <w:t xml:space="preserve">s </w:t>
      </w:r>
      <w:r>
        <w:rPr>
          <w:sz w:val="20"/>
          <w:szCs w:val="20"/>
        </w:rPr>
        <w:t>variables as median (</w:t>
      </w:r>
      <w:r w:rsidRPr="00D14EE3">
        <w:rPr>
          <w:sz w:val="20"/>
          <w:szCs w:val="20"/>
        </w:rPr>
        <w:t>quartiles</w:t>
      </w:r>
      <w:r>
        <w:rPr>
          <w:sz w:val="20"/>
          <w:szCs w:val="20"/>
        </w:rPr>
        <w:t>).</w:t>
      </w:r>
    </w:p>
    <w:p w14:paraId="0BD58C29" w14:textId="77777777" w:rsidR="00AF380B" w:rsidRPr="00FD4A74" w:rsidRDefault="00AF380B" w:rsidP="00AF380B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FD4A74"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6B363D">
        <w:rPr>
          <w:sz w:val="20"/>
          <w:szCs w:val="20"/>
        </w:rPr>
        <w:t>EuroSCORE denotes European System for Cardiac Operative Risk Evaluation</w:t>
      </w:r>
      <w:r>
        <w:rPr>
          <w:sz w:val="20"/>
          <w:szCs w:val="20"/>
        </w:rPr>
        <w:t>,</w:t>
      </w:r>
      <w:r w:rsidRPr="006B363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I myocardial infarction, PCI percutaneous coronary intervention and NYHA New York Heart Association. </w:t>
      </w:r>
    </w:p>
    <w:p w14:paraId="1A6EC90E" w14:textId="77777777" w:rsidR="00AF380B" w:rsidRDefault="00AF380B" w:rsidP="00AF380B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FD4A74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Defined as the worst classification within the last two weeks. </w:t>
      </w:r>
    </w:p>
    <w:p w14:paraId="2723CE7E" w14:textId="77777777" w:rsidR="00AF380B" w:rsidRPr="00FD5BCD" w:rsidRDefault="00AF380B" w:rsidP="00AF380B">
      <w:pPr>
        <w:spacing w:after="0" w:line="360" w:lineRule="auto"/>
        <w:jc w:val="both"/>
        <w:rPr>
          <w:b/>
        </w:rPr>
      </w:pPr>
    </w:p>
    <w:p w14:paraId="23B5784A" w14:textId="77777777" w:rsidR="006A610D" w:rsidRDefault="006A610D"/>
    <w:p w14:paraId="03D4716C" w14:textId="77777777" w:rsidR="006B650F" w:rsidRDefault="006B650F"/>
    <w:p w14:paraId="080FFB1A" w14:textId="77777777" w:rsidR="006B650F" w:rsidRDefault="006B650F"/>
    <w:p w14:paraId="6820D721" w14:textId="77777777" w:rsidR="006B650F" w:rsidRDefault="006B650F"/>
    <w:p w14:paraId="4EEA0027" w14:textId="77777777" w:rsidR="006B650F" w:rsidRDefault="006B650F"/>
    <w:p w14:paraId="0214B8FB" w14:textId="77777777" w:rsidR="006B650F" w:rsidRDefault="006B650F"/>
    <w:p w14:paraId="70091C5E" w14:textId="77777777" w:rsidR="006B650F" w:rsidRDefault="006B650F"/>
    <w:p w14:paraId="28924248" w14:textId="77777777" w:rsidR="006B650F" w:rsidRDefault="006B650F"/>
    <w:p w14:paraId="0E057F94" w14:textId="77777777" w:rsidR="006B650F" w:rsidRDefault="006B650F"/>
    <w:p w14:paraId="03FC05D2" w14:textId="77777777" w:rsidR="006B650F" w:rsidRDefault="006B650F"/>
    <w:p w14:paraId="7677ED7A" w14:textId="77777777" w:rsidR="006B650F" w:rsidRDefault="006B650F"/>
    <w:p w14:paraId="71DE5741" w14:textId="77777777" w:rsidR="006B650F" w:rsidRDefault="006B650F"/>
    <w:p w14:paraId="79C65537" w14:textId="77777777" w:rsidR="006B650F" w:rsidRDefault="006B650F"/>
    <w:p w14:paraId="48C021E1" w14:textId="77777777" w:rsidR="006B650F" w:rsidRDefault="006B650F"/>
    <w:p w14:paraId="0DE09B2B" w14:textId="77777777" w:rsidR="006B650F" w:rsidRDefault="006B650F"/>
    <w:p w14:paraId="7CAD7FB5" w14:textId="77777777" w:rsidR="006B650F" w:rsidRDefault="006B650F"/>
    <w:p w14:paraId="270940B6" w14:textId="77777777" w:rsidR="006B650F" w:rsidRDefault="006B650F"/>
    <w:p w14:paraId="290446A2" w14:textId="77777777" w:rsidR="006B650F" w:rsidRDefault="006B650F"/>
    <w:p w14:paraId="24167764" w14:textId="77777777" w:rsidR="006B650F" w:rsidRDefault="006B650F"/>
    <w:tbl>
      <w:tblPr>
        <w:tblStyle w:val="TableGrid"/>
        <w:tblW w:w="9795" w:type="dxa"/>
        <w:tblLayout w:type="fixed"/>
        <w:tblLook w:val="04A0" w:firstRow="1" w:lastRow="0" w:firstColumn="1" w:lastColumn="0" w:noHBand="0" w:noVBand="1"/>
      </w:tblPr>
      <w:tblGrid>
        <w:gridCol w:w="3225"/>
        <w:gridCol w:w="2070"/>
        <w:gridCol w:w="2250"/>
        <w:gridCol w:w="2250"/>
      </w:tblGrid>
      <w:tr w:rsidR="006B650F" w:rsidRPr="009A0A03" w14:paraId="46679EDA" w14:textId="77777777" w:rsidTr="00826347">
        <w:tc>
          <w:tcPr>
            <w:tcW w:w="979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EEF632" w14:textId="6F06B1A3" w:rsidR="006B650F" w:rsidRDefault="006B650F" w:rsidP="004C2966">
            <w:pPr>
              <w:spacing w:before="120" w:after="120"/>
              <w:jc w:val="left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eTable</w:t>
            </w:r>
            <w:proofErr w:type="spellEnd"/>
            <w:proofErr w:type="gramEnd"/>
            <w:r>
              <w:rPr>
                <w:b/>
              </w:rPr>
              <w:t xml:space="preserve"> </w:t>
            </w:r>
            <w:r w:rsidR="00F31E80">
              <w:rPr>
                <w:b/>
              </w:rPr>
              <w:t>2</w:t>
            </w:r>
            <w:r>
              <w:rPr>
                <w:b/>
              </w:rPr>
              <w:t xml:space="preserve">. Baseline Characteristics of Patients with and without Cellular Oxygen Consumption </w:t>
            </w:r>
            <w:proofErr w:type="spellStart"/>
            <w:r>
              <w:rPr>
                <w:b/>
              </w:rPr>
              <w:t>Measurements</w:t>
            </w:r>
            <w:r w:rsidR="004C2966" w:rsidRPr="002B665C">
              <w:rPr>
                <w:b/>
                <w:sz w:val="24"/>
                <w:szCs w:val="24"/>
                <w:vertAlign w:val="superscript"/>
              </w:rPr>
              <w:t>a,b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6B650F" w:rsidRPr="00C25559" w14:paraId="340CB386" w14:textId="77777777" w:rsidTr="00826347">
        <w:tc>
          <w:tcPr>
            <w:tcW w:w="322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045DE00" w14:textId="77777777" w:rsidR="006B650F" w:rsidRPr="00C41FC6" w:rsidRDefault="006B650F" w:rsidP="00826347">
            <w:pPr>
              <w:spacing w:before="120" w:after="120"/>
              <w:jc w:val="left"/>
              <w:rPr>
                <w:b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626071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>Patients without cellular oxygen consumption</w:t>
            </w:r>
          </w:p>
          <w:p w14:paraId="501AC2F7" w14:textId="77777777" w:rsidR="006B650F" w:rsidRPr="00C41FC6" w:rsidRDefault="00EA396D" w:rsidP="00EA396D">
            <w:pPr>
              <w:rPr>
                <w:b/>
              </w:rPr>
            </w:pPr>
            <w:r>
              <w:rPr>
                <w:b/>
              </w:rPr>
              <w:t>(n = 24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B6577F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 xml:space="preserve">Patients with </w:t>
            </w:r>
          </w:p>
          <w:p w14:paraId="47476DD7" w14:textId="77777777" w:rsidR="00EA396D" w:rsidRDefault="00EA396D" w:rsidP="00EA396D">
            <w:pPr>
              <w:rPr>
                <w:b/>
              </w:rPr>
            </w:pPr>
            <w:r>
              <w:rPr>
                <w:b/>
              </w:rPr>
              <w:t>cellular oxygen consumption</w:t>
            </w:r>
          </w:p>
          <w:p w14:paraId="1A4DAE9E" w14:textId="77777777" w:rsidR="006B650F" w:rsidRPr="00C41FC6" w:rsidRDefault="00EA396D" w:rsidP="00EA396D">
            <w:pPr>
              <w:rPr>
                <w:b/>
              </w:rPr>
            </w:pPr>
            <w:r>
              <w:rPr>
                <w:b/>
              </w:rPr>
              <w:t>(n = 40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130B140" w14:textId="77777777" w:rsidR="006B650F" w:rsidRDefault="006B650F" w:rsidP="00826347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B650F" w:rsidRPr="00C25559" w14:paraId="130FFA7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4FFC43" w14:textId="77777777" w:rsidR="006B650F" w:rsidRPr="000A65A9" w:rsidRDefault="006B650F" w:rsidP="00826347">
            <w:pPr>
              <w:jc w:val="left"/>
              <w:rPr>
                <w:b/>
              </w:rPr>
            </w:pPr>
            <w:r>
              <w:rPr>
                <w:b/>
              </w:rPr>
              <w:t>Demograph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755A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BD76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002173" w14:textId="77777777" w:rsidR="006B650F" w:rsidRPr="00C41FC6" w:rsidRDefault="006B650F" w:rsidP="00826347"/>
        </w:tc>
      </w:tr>
      <w:tr w:rsidR="006B650F" w:rsidRPr="00C25559" w14:paraId="05B2D126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0972B6" w14:textId="77777777" w:rsidR="006B650F" w:rsidRPr="00C41FC6" w:rsidRDefault="006B650F" w:rsidP="00826347">
            <w:pPr>
              <w:jc w:val="left"/>
            </w:pPr>
            <w:r w:rsidRPr="00C41FC6">
              <w:t xml:space="preserve">   Age 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A022" w14:textId="77777777" w:rsidR="006B650F" w:rsidRPr="00C41FC6" w:rsidRDefault="00A37913" w:rsidP="00826347">
            <w:r>
              <w:t>75 (69, 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2765" w14:textId="77777777" w:rsidR="006B650F" w:rsidRPr="00C41FC6" w:rsidRDefault="00A37913" w:rsidP="00826347">
            <w:r>
              <w:t>71 (67, 7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622F06" w14:textId="77777777" w:rsidR="006B650F" w:rsidRPr="00C41FC6" w:rsidRDefault="00A37913" w:rsidP="00826347">
            <w:r>
              <w:t>0.11</w:t>
            </w:r>
          </w:p>
        </w:tc>
      </w:tr>
      <w:tr w:rsidR="006B650F" w:rsidRPr="00C25559" w14:paraId="174A7420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0E5BB9" w14:textId="77777777" w:rsidR="006B650F" w:rsidRPr="00C41FC6" w:rsidRDefault="006B650F" w:rsidP="00826347">
            <w:pPr>
              <w:jc w:val="left"/>
            </w:pPr>
            <w:r w:rsidRPr="00C41FC6">
              <w:t xml:space="preserve">   Sex (fema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9589" w14:textId="77777777" w:rsidR="006B650F" w:rsidRPr="00C41FC6" w:rsidRDefault="00EA396D" w:rsidP="00826347">
            <w:r>
              <w:t>6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6DA0" w14:textId="77777777" w:rsidR="006B650F" w:rsidRPr="00C41FC6" w:rsidRDefault="00EA396D" w:rsidP="00826347">
            <w:r>
              <w:t>10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A4908D" w14:textId="77777777" w:rsidR="006B650F" w:rsidRDefault="00EA396D" w:rsidP="00826347">
            <w:r>
              <w:t>1.00</w:t>
            </w:r>
          </w:p>
        </w:tc>
      </w:tr>
      <w:tr w:rsidR="006B650F" w:rsidRPr="00C25559" w14:paraId="12AB42E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55AFB1" w14:textId="77777777" w:rsidR="006B650F" w:rsidRPr="000A65A9" w:rsidRDefault="006B650F" w:rsidP="00826347">
            <w:pPr>
              <w:jc w:val="left"/>
            </w:pPr>
            <w:r>
              <w:t xml:space="preserve">   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D864" w14:textId="77777777" w:rsidR="006B650F" w:rsidRPr="00C41FC6" w:rsidRDefault="00A37913" w:rsidP="00826347">
            <w:r>
              <w:t>26 (25, 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4BEB" w14:textId="77777777" w:rsidR="006B650F" w:rsidRPr="00C41FC6" w:rsidRDefault="00A37913" w:rsidP="00826347">
            <w:r>
              <w:t>29 (26, 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C85D2D" w14:textId="77777777" w:rsidR="006B650F" w:rsidRPr="00C41FC6" w:rsidRDefault="00A37913" w:rsidP="00826347">
            <w:r>
              <w:t>0.05</w:t>
            </w:r>
          </w:p>
        </w:tc>
      </w:tr>
      <w:tr w:rsidR="006B650F" w:rsidRPr="00C25559" w14:paraId="7EA2983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32F45B" w14:textId="77777777" w:rsidR="006B650F" w:rsidRPr="00C41FC6" w:rsidRDefault="006B650F" w:rsidP="00826347">
            <w:pPr>
              <w:jc w:val="left"/>
            </w:pPr>
            <w:r>
              <w:t xml:space="preserve">   R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2FBB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0F9F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8515D0" w14:textId="77777777" w:rsidR="006B650F" w:rsidRPr="00C41FC6" w:rsidRDefault="00EA396D" w:rsidP="00826347">
            <w:r>
              <w:t>1.00</w:t>
            </w:r>
          </w:p>
        </w:tc>
      </w:tr>
      <w:tr w:rsidR="006B650F" w:rsidRPr="00C25559" w14:paraId="5CF29152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B74788" w14:textId="77777777" w:rsidR="006B650F" w:rsidRDefault="006B650F" w:rsidP="00826347">
            <w:pPr>
              <w:jc w:val="left"/>
            </w:pPr>
            <w:r>
              <w:t xml:space="preserve">     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117D" w14:textId="77777777" w:rsidR="006B650F" w:rsidRPr="00C41FC6" w:rsidRDefault="00EA396D" w:rsidP="00826347">
            <w:r>
              <w:t>24 (1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9D28" w14:textId="77777777" w:rsidR="006B650F" w:rsidRPr="00C41FC6" w:rsidRDefault="00EA396D" w:rsidP="00826347">
            <w:r>
              <w:t>39 (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F902F1" w14:textId="77777777" w:rsidR="006B650F" w:rsidRPr="00C41FC6" w:rsidRDefault="006B650F" w:rsidP="00826347"/>
        </w:tc>
      </w:tr>
      <w:tr w:rsidR="006B650F" w:rsidRPr="00C25559" w14:paraId="0F4FC2A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BDD25A" w14:textId="77777777" w:rsidR="006B650F" w:rsidRDefault="006B650F" w:rsidP="00826347">
            <w:pPr>
              <w:jc w:val="left"/>
            </w:pPr>
            <w:r>
              <w:t xml:space="preserve">     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F2F" w14:textId="77777777" w:rsidR="006B650F" w:rsidRPr="00C41FC6" w:rsidRDefault="00EA396D" w:rsidP="00826347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BBC5" w14:textId="77777777" w:rsidR="006B650F" w:rsidRPr="00C41FC6" w:rsidRDefault="00EA396D" w:rsidP="00826347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6E4B68" w14:textId="77777777" w:rsidR="006B650F" w:rsidRPr="00C41FC6" w:rsidRDefault="006B650F" w:rsidP="00826347"/>
        </w:tc>
      </w:tr>
      <w:tr w:rsidR="006B650F" w:rsidRPr="00C25559" w14:paraId="2389A286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EA58E8" w14:textId="77777777" w:rsidR="006B650F" w:rsidRPr="00D618CC" w:rsidRDefault="006B650F" w:rsidP="00826347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EuroSCORE II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7B86" w14:textId="77777777" w:rsidR="006B650F" w:rsidRPr="00C41FC6" w:rsidRDefault="00A37913" w:rsidP="00826347">
            <w:pPr>
              <w:spacing w:before="120"/>
            </w:pPr>
            <w:r>
              <w:t>3.9 (2.3, 5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82D9" w14:textId="77777777" w:rsidR="006B650F" w:rsidRPr="00C41FC6" w:rsidRDefault="00A37913" w:rsidP="00826347">
            <w:pPr>
              <w:spacing w:before="120"/>
            </w:pPr>
            <w:r>
              <w:t>2.5 (1.9, 4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C48E09" w14:textId="77777777" w:rsidR="006B650F" w:rsidRPr="00C41FC6" w:rsidRDefault="00A37913" w:rsidP="00826347">
            <w:pPr>
              <w:spacing w:before="120"/>
            </w:pPr>
            <w:r>
              <w:t>0.03</w:t>
            </w:r>
          </w:p>
        </w:tc>
      </w:tr>
      <w:tr w:rsidR="006B650F" w:rsidRPr="00C25559" w14:paraId="7777EEE3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2CAB72" w14:textId="77777777" w:rsidR="006B650F" w:rsidRPr="00D618CC" w:rsidRDefault="006B650F" w:rsidP="00826347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EuroSCORE II &gt; 4.0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1A2B" w14:textId="77777777" w:rsidR="006B650F" w:rsidRPr="00C41FC6" w:rsidRDefault="00EA396D" w:rsidP="00826347">
            <w:pPr>
              <w:spacing w:before="120"/>
            </w:pPr>
            <w:r>
              <w:t>11 (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B0E0" w14:textId="77777777" w:rsidR="006B650F" w:rsidRPr="00C41FC6" w:rsidRDefault="00EA396D" w:rsidP="00826347">
            <w:pPr>
              <w:spacing w:before="120"/>
            </w:pPr>
            <w:r>
              <w:t>10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B03F45" w14:textId="77777777" w:rsidR="006B650F" w:rsidRPr="00C41FC6" w:rsidRDefault="00EA396D" w:rsidP="00826347">
            <w:pPr>
              <w:spacing w:before="120"/>
            </w:pPr>
            <w:r>
              <w:t>0.10</w:t>
            </w:r>
          </w:p>
        </w:tc>
      </w:tr>
      <w:tr w:rsidR="006B650F" w:rsidRPr="0013557A" w14:paraId="607FA70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147CD7" w14:textId="77777777" w:rsidR="006B650F" w:rsidRPr="000A65A9" w:rsidRDefault="006B650F" w:rsidP="00826347">
            <w:pPr>
              <w:spacing w:before="120"/>
              <w:jc w:val="left"/>
              <w:rPr>
                <w:b/>
              </w:rPr>
            </w:pPr>
            <w:r>
              <w:rPr>
                <w:b/>
              </w:rPr>
              <w:t>Cardiac past medical history</w:t>
            </w:r>
            <w:r w:rsidRPr="000A65A9">
              <w:rPr>
                <w:b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00A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1AF6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FF4ED2" w14:textId="77777777" w:rsidR="006B650F" w:rsidRPr="00C41FC6" w:rsidRDefault="006B650F" w:rsidP="00826347"/>
        </w:tc>
      </w:tr>
      <w:tr w:rsidR="006B650F" w:rsidRPr="0013557A" w14:paraId="5C75CBD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36AD9A" w14:textId="77777777" w:rsidR="006B650F" w:rsidRPr="00C41FC6" w:rsidRDefault="006B650F" w:rsidP="00826347">
            <w:pPr>
              <w:jc w:val="left"/>
            </w:pPr>
            <w:r w:rsidRPr="00C41FC6">
              <w:t xml:space="preserve">   </w:t>
            </w:r>
            <w:r>
              <w:t>MI/PC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B76C" w14:textId="77777777" w:rsidR="006B650F" w:rsidRPr="00C41FC6" w:rsidRDefault="00EA396D" w:rsidP="00826347">
            <w:r>
              <w:t>12 (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9934" w14:textId="77777777" w:rsidR="006B650F" w:rsidRPr="00C41FC6" w:rsidRDefault="00EA396D" w:rsidP="00826347">
            <w:r>
              <w:t>14 (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653A2F" w14:textId="77777777" w:rsidR="006B650F" w:rsidRPr="00C41FC6" w:rsidRDefault="00EA396D" w:rsidP="00826347">
            <w:r>
              <w:t>0.30</w:t>
            </w:r>
          </w:p>
        </w:tc>
      </w:tr>
      <w:tr w:rsidR="006B650F" w:rsidRPr="0013557A" w14:paraId="37411C6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196B0B" w14:textId="77777777" w:rsidR="006B650F" w:rsidRPr="00C41FC6" w:rsidRDefault="006B650F" w:rsidP="00826347">
            <w:pPr>
              <w:jc w:val="left"/>
            </w:pPr>
            <w:r w:rsidRPr="00C41FC6">
              <w:t xml:space="preserve">   </w:t>
            </w:r>
            <w:r>
              <w:t>Atrial fibril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5579" w14:textId="77777777" w:rsidR="006B650F" w:rsidRPr="00C41FC6" w:rsidRDefault="00EA396D" w:rsidP="00826347">
            <w:r>
              <w:t>4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B994" w14:textId="77777777" w:rsidR="006B650F" w:rsidRPr="00C41FC6" w:rsidRDefault="00EA396D" w:rsidP="00826347">
            <w:r>
              <w:t>8 (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F74C90" w14:textId="77777777" w:rsidR="006B650F" w:rsidRPr="00C41FC6" w:rsidRDefault="00EA396D" w:rsidP="00826347">
            <w:r>
              <w:t>1.00</w:t>
            </w:r>
          </w:p>
        </w:tc>
      </w:tr>
      <w:tr w:rsidR="006B650F" w:rsidRPr="0013557A" w14:paraId="1DA19BA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ECAC5C" w14:textId="77777777" w:rsidR="006B650F" w:rsidRPr="00C41FC6" w:rsidRDefault="006B650F" w:rsidP="00826347">
            <w:pPr>
              <w:jc w:val="left"/>
            </w:pPr>
            <w:r>
              <w:t xml:space="preserve">   Previous cardiac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1DB0" w14:textId="77777777" w:rsidR="006B650F" w:rsidRPr="00C41FC6" w:rsidRDefault="00EA396D" w:rsidP="00826347">
            <w:r>
              <w:t>1 (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C1B9" w14:textId="77777777" w:rsidR="006B650F" w:rsidRPr="00C41FC6" w:rsidRDefault="00EA396D" w:rsidP="00826347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7CDFC7" w14:textId="77777777" w:rsidR="006B650F" w:rsidRPr="00C41FC6" w:rsidRDefault="00EA396D" w:rsidP="00826347">
            <w:r>
              <w:t>1.00</w:t>
            </w:r>
          </w:p>
        </w:tc>
      </w:tr>
      <w:tr w:rsidR="006B650F" w:rsidRPr="0013557A" w14:paraId="2BE81BC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DD1EA6" w14:textId="77777777" w:rsidR="006B650F" w:rsidRPr="00C41FC6" w:rsidRDefault="006B650F" w:rsidP="00826347">
            <w:pPr>
              <w:jc w:val="left"/>
            </w:pPr>
            <w:r>
              <w:t xml:space="preserve">   Chronic heart fail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9CFF" w14:textId="77777777" w:rsidR="006B650F" w:rsidRPr="00C41FC6" w:rsidRDefault="00EA396D" w:rsidP="00826347">
            <w:r>
              <w:t>4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C28B" w14:textId="77777777" w:rsidR="006B650F" w:rsidRPr="00C41FC6" w:rsidRDefault="00EA396D" w:rsidP="00826347">
            <w:r>
              <w:t>8 (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B03B84" w14:textId="77777777" w:rsidR="006B650F" w:rsidRPr="00C41FC6" w:rsidRDefault="00EA396D" w:rsidP="00826347">
            <w:r>
              <w:t>1.00</w:t>
            </w:r>
          </w:p>
        </w:tc>
      </w:tr>
      <w:tr w:rsidR="006B650F" w:rsidRPr="0013557A" w14:paraId="7AAD787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7F9A69" w14:textId="77777777" w:rsidR="006B650F" w:rsidRPr="00C41FC6" w:rsidRDefault="006B650F" w:rsidP="00826347">
            <w:pPr>
              <w:jc w:val="left"/>
            </w:pPr>
            <w:r>
              <w:t xml:space="preserve">   Valve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692F" w14:textId="77777777" w:rsidR="006B650F" w:rsidRPr="00C41FC6" w:rsidRDefault="00EA396D" w:rsidP="00826347">
            <w:r>
              <w:t>7 (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3560" w14:textId="77777777" w:rsidR="006B650F" w:rsidRPr="00C41FC6" w:rsidRDefault="00EA396D" w:rsidP="00826347">
            <w:r>
              <w:t>13 (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C773AD" w14:textId="77777777" w:rsidR="006B650F" w:rsidRPr="00C41FC6" w:rsidRDefault="00EA396D" w:rsidP="00826347">
            <w:r>
              <w:t>1.00</w:t>
            </w:r>
          </w:p>
        </w:tc>
      </w:tr>
      <w:tr w:rsidR="006B650F" w:rsidRPr="0013557A" w14:paraId="4A3C2483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F3EF35" w14:textId="77777777" w:rsidR="006B650F" w:rsidRPr="00D618CC" w:rsidRDefault="006B650F" w:rsidP="00826347">
            <w:pPr>
              <w:spacing w:before="120"/>
              <w:jc w:val="left"/>
              <w:rPr>
                <w:b/>
              </w:rPr>
            </w:pPr>
            <w:r w:rsidRPr="009B2028">
              <w:rPr>
                <w:b/>
              </w:rPr>
              <w:t>Ejection fraction</w:t>
            </w:r>
            <w:r>
              <w:rPr>
                <w:b/>
              </w:rPr>
              <w:t xml:space="preserve">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AD15" w14:textId="77777777" w:rsidR="006B650F" w:rsidRPr="00C41FC6" w:rsidRDefault="00A37913" w:rsidP="00826347">
            <w:pPr>
              <w:spacing w:before="120"/>
            </w:pPr>
            <w:r>
              <w:t>55 (33, 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B69A" w14:textId="77777777" w:rsidR="006B650F" w:rsidRPr="00C41FC6" w:rsidRDefault="00A37913" w:rsidP="00826347">
            <w:pPr>
              <w:spacing w:before="120"/>
            </w:pPr>
            <w:r>
              <w:t>55 (45, 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81FFB9" w14:textId="77777777" w:rsidR="006B650F" w:rsidRPr="00C41FC6" w:rsidRDefault="00A37913" w:rsidP="00826347">
            <w:pPr>
              <w:spacing w:before="120"/>
            </w:pPr>
            <w:r>
              <w:t>0.37</w:t>
            </w:r>
          </w:p>
        </w:tc>
      </w:tr>
      <w:tr w:rsidR="006B650F" w:rsidRPr="0013557A" w14:paraId="6BA18D40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519A4C" w14:textId="77777777" w:rsidR="006B650F" w:rsidRPr="00D618CC" w:rsidRDefault="006B650F" w:rsidP="00826347">
            <w:pPr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 xml:space="preserve">Current NYHA </w:t>
            </w:r>
            <w:proofErr w:type="spellStart"/>
            <w:r w:rsidRPr="00D618CC">
              <w:rPr>
                <w:b/>
              </w:rPr>
              <w:t>class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0DE1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5A63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4DB67489" w14:textId="77777777" w:rsidR="006B650F" w:rsidRPr="00C41FC6" w:rsidRDefault="00EA396D" w:rsidP="00826347">
            <w:r>
              <w:t>0.17</w:t>
            </w:r>
          </w:p>
        </w:tc>
      </w:tr>
      <w:tr w:rsidR="006B650F" w:rsidRPr="0013557A" w14:paraId="64C9DEE2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B4B627" w14:textId="77777777" w:rsidR="006B650F" w:rsidRPr="00C41FC6" w:rsidRDefault="006B650F" w:rsidP="00826347">
            <w:pPr>
              <w:jc w:val="left"/>
            </w:pPr>
            <w:r>
              <w:t xml:space="preserve">  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D135" w14:textId="77777777" w:rsidR="006B650F" w:rsidRPr="00C41FC6" w:rsidRDefault="00EA396D" w:rsidP="00826347">
            <w:r>
              <w:t>2 (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AC54" w14:textId="77777777" w:rsidR="006B650F" w:rsidRPr="00C41FC6" w:rsidRDefault="00EA396D" w:rsidP="00826347">
            <w:r>
              <w:t>4 (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89F6B2" w14:textId="77777777" w:rsidR="006B650F" w:rsidRPr="00C41FC6" w:rsidRDefault="006B650F" w:rsidP="00826347"/>
        </w:tc>
      </w:tr>
      <w:tr w:rsidR="006B650F" w:rsidRPr="0013557A" w14:paraId="4ACBA272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78643C" w14:textId="77777777" w:rsidR="006B650F" w:rsidRPr="00C41FC6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2D5C" w14:textId="77777777" w:rsidR="006B650F" w:rsidRPr="00C41FC6" w:rsidRDefault="00EA396D" w:rsidP="00826347">
            <w:r>
              <w:t>6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FAE9" w14:textId="77777777" w:rsidR="006B650F" w:rsidRPr="00C41FC6" w:rsidRDefault="00EA396D" w:rsidP="00826347">
            <w:r>
              <w:t>20 (5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98AA58" w14:textId="77777777" w:rsidR="006B650F" w:rsidRPr="00C41FC6" w:rsidRDefault="006B650F" w:rsidP="00826347"/>
        </w:tc>
      </w:tr>
      <w:tr w:rsidR="006B650F" w:rsidRPr="0013557A" w14:paraId="409D2F80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23DD43" w14:textId="77777777" w:rsidR="006B650F" w:rsidRPr="00C41FC6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11C1" w14:textId="77777777" w:rsidR="006B650F" w:rsidRPr="00C41FC6" w:rsidRDefault="00EA396D" w:rsidP="00826347">
            <w:r>
              <w:t>14 (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FEB8" w14:textId="77777777" w:rsidR="006B650F" w:rsidRPr="00C41FC6" w:rsidRDefault="00EA396D" w:rsidP="00826347">
            <w:r>
              <w:t>15 (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45A379" w14:textId="77777777" w:rsidR="006B650F" w:rsidRPr="00C41FC6" w:rsidRDefault="006B650F" w:rsidP="00826347"/>
        </w:tc>
      </w:tr>
      <w:tr w:rsidR="006B650F" w:rsidRPr="0013557A" w14:paraId="01464BF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341378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D7DC" w14:textId="77777777" w:rsidR="006B650F" w:rsidRPr="00C41FC6" w:rsidRDefault="00EA396D" w:rsidP="00826347">
            <w:r>
              <w:t>2 (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D0AA" w14:textId="77777777" w:rsidR="006B650F" w:rsidRPr="00C41FC6" w:rsidRDefault="00EA396D" w:rsidP="00826347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F5D702" w14:textId="77777777" w:rsidR="006B650F" w:rsidRPr="00C41FC6" w:rsidRDefault="006B650F" w:rsidP="00826347"/>
        </w:tc>
      </w:tr>
      <w:tr w:rsidR="006B650F" w:rsidRPr="0013557A" w14:paraId="7068EE1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DDB760" w14:textId="77777777" w:rsidR="006B650F" w:rsidRPr="00D618CC" w:rsidRDefault="006B650F" w:rsidP="00826347">
            <w:pPr>
              <w:tabs>
                <w:tab w:val="center" w:pos="1971"/>
              </w:tabs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 xml:space="preserve">Current angina </w:t>
            </w:r>
            <w:proofErr w:type="spellStart"/>
            <w:r w:rsidRPr="00D618CC">
              <w:rPr>
                <w:b/>
              </w:rPr>
              <w:t>class</w:t>
            </w:r>
            <w:r>
              <w:rPr>
                <w:b/>
                <w:vertAlign w:val="superscript"/>
              </w:rPr>
              <w:t>c</w:t>
            </w:r>
            <w:proofErr w:type="spellEnd"/>
            <w:r w:rsidRPr="00D618CC">
              <w:rPr>
                <w:b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9386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631D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14:paraId="1CBF428D" w14:textId="77777777" w:rsidR="006B650F" w:rsidRPr="00C41FC6" w:rsidRDefault="00A37913" w:rsidP="00826347">
            <w:r>
              <w:t>0.10</w:t>
            </w:r>
          </w:p>
        </w:tc>
      </w:tr>
      <w:tr w:rsidR="006B650F" w:rsidRPr="0013557A" w14:paraId="598496B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82E484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No symptom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4EAE" w14:textId="77777777" w:rsidR="006B650F" w:rsidRPr="00C41FC6" w:rsidRDefault="00EA396D" w:rsidP="00826347">
            <w:r>
              <w:t>14 (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41EE" w14:textId="77777777" w:rsidR="006B650F" w:rsidRPr="00C41FC6" w:rsidRDefault="00A37913" w:rsidP="00826347">
            <w:r>
              <w:t>13 (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75FD55" w14:textId="77777777" w:rsidR="006B650F" w:rsidRPr="00C41FC6" w:rsidRDefault="006B650F" w:rsidP="00826347"/>
        </w:tc>
      </w:tr>
      <w:tr w:rsidR="006B650F" w:rsidRPr="0013557A" w14:paraId="64838EC6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96FFD0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A8C8" w14:textId="77777777" w:rsidR="006B650F" w:rsidRPr="00C41FC6" w:rsidRDefault="00EA396D" w:rsidP="00826347">
            <w: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A871" w14:textId="77777777" w:rsidR="006B650F" w:rsidRPr="00C41FC6" w:rsidRDefault="00A37913" w:rsidP="00826347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C5E234" w14:textId="77777777" w:rsidR="006B650F" w:rsidRPr="00C41FC6" w:rsidRDefault="006B650F" w:rsidP="00826347"/>
        </w:tc>
      </w:tr>
      <w:tr w:rsidR="006B650F" w:rsidRPr="0013557A" w14:paraId="49D7981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093060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A2AC" w14:textId="77777777" w:rsidR="006B650F" w:rsidRPr="00C41FC6" w:rsidRDefault="00A37913" w:rsidP="00826347">
            <w:r>
              <w:t>4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8B7B" w14:textId="77777777" w:rsidR="006B650F" w:rsidRPr="00C41FC6" w:rsidRDefault="00A37913" w:rsidP="00826347">
            <w:r>
              <w:t>4 (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65D635" w14:textId="77777777" w:rsidR="006B650F" w:rsidRPr="00C41FC6" w:rsidRDefault="006B650F" w:rsidP="00826347"/>
        </w:tc>
      </w:tr>
      <w:tr w:rsidR="006B650F" w:rsidRPr="0013557A" w14:paraId="470E2F6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F21586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A2D9" w14:textId="77777777" w:rsidR="006B650F" w:rsidRPr="00C41FC6" w:rsidRDefault="00A37913" w:rsidP="00826347">
            <w:r>
              <w:t>4 (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51B2" w14:textId="77777777" w:rsidR="006B650F" w:rsidRPr="00C41FC6" w:rsidRDefault="00A37913" w:rsidP="00826347">
            <w:r>
              <w:t>10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1F04F6" w14:textId="77777777" w:rsidR="006B650F" w:rsidRPr="00C41FC6" w:rsidRDefault="006B650F" w:rsidP="00826347"/>
        </w:tc>
      </w:tr>
      <w:tr w:rsidR="006B650F" w:rsidRPr="0013557A" w14:paraId="369983D5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3D5AB0" w14:textId="77777777" w:rsidR="006B650F" w:rsidRDefault="006B650F" w:rsidP="00826347">
            <w:pPr>
              <w:tabs>
                <w:tab w:val="center" w:pos="1971"/>
              </w:tabs>
              <w:jc w:val="left"/>
            </w:pPr>
            <w:r>
              <w:t xml:space="preserve">   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C45C" w14:textId="77777777" w:rsidR="006B650F" w:rsidRPr="00C41FC6" w:rsidRDefault="00A37913" w:rsidP="00826347">
            <w:r>
              <w:t>2 (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06FE" w14:textId="77777777" w:rsidR="006B650F" w:rsidRPr="00C41FC6" w:rsidRDefault="00A37913" w:rsidP="00826347">
            <w:r>
              <w:t>12 (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9704A2" w14:textId="77777777" w:rsidR="006B650F" w:rsidRPr="00C41FC6" w:rsidRDefault="006B650F" w:rsidP="00826347"/>
        </w:tc>
      </w:tr>
      <w:tr w:rsidR="006B650F" w:rsidRPr="0013557A" w14:paraId="1229CAE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635912" w14:textId="77777777" w:rsidR="006B650F" w:rsidRPr="00D618CC" w:rsidRDefault="006B650F" w:rsidP="00826347">
            <w:pPr>
              <w:tabs>
                <w:tab w:val="center" w:pos="1971"/>
              </w:tabs>
              <w:spacing w:before="120"/>
              <w:jc w:val="left"/>
              <w:rPr>
                <w:b/>
              </w:rPr>
            </w:pPr>
            <w:r w:rsidRPr="00D618CC">
              <w:rPr>
                <w:b/>
              </w:rPr>
              <w:t>Other past medical histo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E773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ED6F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CCA02E" w14:textId="77777777" w:rsidR="006B650F" w:rsidRPr="00C41FC6" w:rsidRDefault="006B650F" w:rsidP="00826347"/>
        </w:tc>
      </w:tr>
      <w:tr w:rsidR="006B650F" w:rsidRPr="0013557A" w14:paraId="65C1CFC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5A7AC7" w14:textId="77777777" w:rsidR="006B650F" w:rsidRPr="00C41FC6" w:rsidRDefault="006B650F" w:rsidP="00826347">
            <w:pPr>
              <w:jc w:val="left"/>
            </w:pPr>
            <w:r>
              <w:t xml:space="preserve">   Pulmonary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0339" w14:textId="77777777" w:rsidR="006B650F" w:rsidRPr="00C41FC6" w:rsidRDefault="00A37913" w:rsidP="00826347">
            <w:r>
              <w:t>3 (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A73C" w14:textId="77777777" w:rsidR="006B650F" w:rsidRPr="00C41FC6" w:rsidRDefault="00A37913" w:rsidP="00826347">
            <w:r>
              <w:t>5 (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915048" w14:textId="77777777" w:rsidR="006B650F" w:rsidRPr="00C41FC6" w:rsidRDefault="00A37913" w:rsidP="00826347">
            <w:r>
              <w:t xml:space="preserve">1.00 </w:t>
            </w:r>
          </w:p>
        </w:tc>
      </w:tr>
      <w:tr w:rsidR="006B650F" w:rsidRPr="0013557A" w14:paraId="5463D25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4D7F54" w14:textId="77777777" w:rsidR="006B650F" w:rsidRPr="00C41FC6" w:rsidRDefault="006B650F" w:rsidP="00826347">
            <w:pPr>
              <w:jc w:val="left"/>
            </w:pPr>
            <w:r>
              <w:t xml:space="preserve">   Diabe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9886" w14:textId="77777777" w:rsidR="006B650F" w:rsidRPr="00C41FC6" w:rsidRDefault="00A37913" w:rsidP="00826347">
            <w:r>
              <w:t>7 (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32CF" w14:textId="77777777" w:rsidR="006B650F" w:rsidRPr="00C41FC6" w:rsidRDefault="00A37913" w:rsidP="00826347">
            <w:r>
              <w:t>21 (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5BF8C8" w14:textId="77777777" w:rsidR="006B650F" w:rsidRPr="00C41FC6" w:rsidRDefault="00A37913" w:rsidP="00826347">
            <w:r>
              <w:t>0.08</w:t>
            </w:r>
          </w:p>
        </w:tc>
      </w:tr>
      <w:tr w:rsidR="006B650F" w:rsidRPr="0013557A" w14:paraId="6EC328B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8A4574" w14:textId="77777777" w:rsidR="006B650F" w:rsidRPr="00C41FC6" w:rsidRDefault="006B650F" w:rsidP="00826347">
            <w:pPr>
              <w:jc w:val="left"/>
            </w:pPr>
            <w:r>
              <w:t xml:space="preserve">      Insulin depend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CCC" w14:textId="77777777" w:rsidR="006B650F" w:rsidRPr="00C41FC6" w:rsidRDefault="00A37913" w:rsidP="00826347">
            <w:r>
              <w:t>3 (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26CB" w14:textId="77777777" w:rsidR="006B650F" w:rsidRPr="00C41FC6" w:rsidRDefault="00A37913" w:rsidP="00826347">
            <w:r>
              <w:t>10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50F490" w14:textId="77777777" w:rsidR="006B650F" w:rsidRPr="00C41FC6" w:rsidRDefault="00A37913" w:rsidP="00826347">
            <w:r>
              <w:t>0.34</w:t>
            </w:r>
          </w:p>
        </w:tc>
      </w:tr>
      <w:tr w:rsidR="006B650F" w:rsidRPr="0013557A" w14:paraId="0A53622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FD6CE9" w14:textId="77777777" w:rsidR="006B650F" w:rsidRPr="00C41FC6" w:rsidRDefault="006B650F" w:rsidP="00826347">
            <w:pPr>
              <w:jc w:val="left"/>
            </w:pPr>
            <w:r>
              <w:t xml:space="preserve">      Non-insulin depend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19A9" w14:textId="77777777" w:rsidR="006B650F" w:rsidRPr="00C41FC6" w:rsidRDefault="00A37913" w:rsidP="00826347">
            <w:r>
              <w:t>4 (17(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3B45" w14:textId="77777777" w:rsidR="006B650F" w:rsidRPr="00C41FC6" w:rsidRDefault="00A37913" w:rsidP="00826347">
            <w:r>
              <w:t>11 (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A7757F" w14:textId="77777777" w:rsidR="006B650F" w:rsidRPr="00C41FC6" w:rsidRDefault="00A37913" w:rsidP="00826347">
            <w:r>
              <w:t>0.38</w:t>
            </w:r>
          </w:p>
        </w:tc>
      </w:tr>
      <w:tr w:rsidR="006B650F" w:rsidRPr="0013557A" w14:paraId="4CC82E59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E943EA" w14:textId="77777777" w:rsidR="006B650F" w:rsidRPr="00C41FC6" w:rsidRDefault="006B650F" w:rsidP="00826347">
            <w:pPr>
              <w:jc w:val="left"/>
            </w:pPr>
            <w:r>
              <w:t xml:space="preserve">   Renal dise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485D" w14:textId="77777777" w:rsidR="006B650F" w:rsidRPr="00C41FC6" w:rsidRDefault="00A37913" w:rsidP="00826347">
            <w:r>
              <w:t>6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0840" w14:textId="77777777" w:rsidR="006B650F" w:rsidRPr="00C41FC6" w:rsidRDefault="00A37913" w:rsidP="00826347">
            <w:r>
              <w:t>12 (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9171D1" w14:textId="77777777" w:rsidR="006B650F" w:rsidRPr="00C41FC6" w:rsidRDefault="00A37913" w:rsidP="00826347">
            <w:r>
              <w:t>0.78</w:t>
            </w:r>
          </w:p>
        </w:tc>
      </w:tr>
      <w:tr w:rsidR="006B650F" w:rsidRPr="0013557A" w14:paraId="061A1E7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A6FADA" w14:textId="77777777" w:rsidR="006B650F" w:rsidRPr="00C41FC6" w:rsidRDefault="006B650F" w:rsidP="00826347">
            <w:pPr>
              <w:jc w:val="left"/>
            </w:pPr>
            <w:r>
              <w:t xml:space="preserve">   Canc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53F6" w14:textId="77777777" w:rsidR="006B650F" w:rsidRPr="00C41FC6" w:rsidRDefault="00A37913" w:rsidP="00826347">
            <w:r>
              <w:t>1 (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EB3E" w14:textId="77777777" w:rsidR="006B650F" w:rsidRPr="00C41FC6" w:rsidRDefault="00A37913" w:rsidP="00826347">
            <w:r>
              <w:t>2 (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CC926D" w14:textId="77777777" w:rsidR="006B650F" w:rsidRPr="00C41FC6" w:rsidRDefault="00A37913" w:rsidP="00826347">
            <w:r>
              <w:t>1.00</w:t>
            </w:r>
          </w:p>
        </w:tc>
      </w:tr>
      <w:tr w:rsidR="006B650F" w:rsidRPr="0013557A" w14:paraId="70234B5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0F7DEB" w14:textId="77777777" w:rsidR="006B650F" w:rsidRPr="003C3912" w:rsidRDefault="006B650F" w:rsidP="00826347">
            <w:pPr>
              <w:spacing w:before="120"/>
              <w:jc w:val="left"/>
              <w:rPr>
                <w:b/>
              </w:rPr>
            </w:pPr>
            <w:r w:rsidRPr="003C3912">
              <w:rPr>
                <w:b/>
              </w:rPr>
              <w:t>Pre-operative laboratory valu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6D2B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11CA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AA664C" w14:textId="77777777" w:rsidR="006B650F" w:rsidRPr="00C41FC6" w:rsidRDefault="006B650F" w:rsidP="00826347"/>
        </w:tc>
      </w:tr>
      <w:tr w:rsidR="006B650F" w:rsidRPr="0013557A" w14:paraId="4F814FC4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0F6C95" w14:textId="77777777" w:rsidR="006B650F" w:rsidRDefault="006B650F" w:rsidP="00826347">
            <w:pPr>
              <w:jc w:val="left"/>
            </w:pPr>
            <w:r w:rsidRPr="004639DF">
              <w:lastRenderedPageBreak/>
              <w:t xml:space="preserve">   White blood count (x10</w:t>
            </w:r>
            <w:r w:rsidRPr="003C3912">
              <w:rPr>
                <w:vertAlign w:val="superscript"/>
              </w:rPr>
              <w:t>3</w:t>
            </w:r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475B" w14:textId="77777777" w:rsidR="006B650F" w:rsidRPr="00C41FC6" w:rsidRDefault="00A37913" w:rsidP="00826347">
            <w:r>
              <w:t>7.7 (6.6, 8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1C84" w14:textId="77777777" w:rsidR="006B650F" w:rsidRPr="00C41FC6" w:rsidRDefault="00A37913" w:rsidP="00826347">
            <w:r>
              <w:t>8.2 (6.0, 1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05BF1B" w14:textId="77777777" w:rsidR="006B650F" w:rsidRPr="00C41FC6" w:rsidRDefault="00A37913" w:rsidP="00826347">
            <w:r>
              <w:t>0.43</w:t>
            </w:r>
          </w:p>
        </w:tc>
      </w:tr>
      <w:tr w:rsidR="006B650F" w:rsidRPr="0013557A" w14:paraId="4E2CF2C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DDEDB1" w14:textId="77777777" w:rsidR="006B650F" w:rsidRDefault="006B650F" w:rsidP="00826347">
            <w:pPr>
              <w:jc w:val="left"/>
            </w:pPr>
            <w:r w:rsidRPr="004639DF">
              <w:t xml:space="preserve">   Hemoglobin (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70D3" w14:textId="77777777" w:rsidR="006B650F" w:rsidRPr="00C41FC6" w:rsidRDefault="00A37913" w:rsidP="00826347">
            <w:r>
              <w:t>13.0 (11.6, 13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1A1B" w14:textId="77777777" w:rsidR="006B650F" w:rsidRPr="00C41FC6" w:rsidRDefault="00A37913" w:rsidP="00826347">
            <w:r>
              <w:t>12.9 (11.2, 14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8B5446" w14:textId="77777777" w:rsidR="006B650F" w:rsidRPr="00C41FC6" w:rsidRDefault="00A37913" w:rsidP="00826347">
            <w:r>
              <w:t>0.93</w:t>
            </w:r>
          </w:p>
        </w:tc>
      </w:tr>
      <w:tr w:rsidR="006B650F" w:rsidRPr="0013557A" w14:paraId="0FDE87E1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6B4F35" w14:textId="77777777" w:rsidR="006B650F" w:rsidRDefault="006B650F" w:rsidP="00826347">
            <w:pPr>
              <w:jc w:val="left"/>
            </w:pPr>
            <w:r w:rsidRPr="004639DF">
              <w:t xml:space="preserve">   Creatinine (m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6898" w14:textId="77777777" w:rsidR="006B650F" w:rsidRPr="00C41FC6" w:rsidRDefault="00A37913" w:rsidP="00826347">
            <w:r>
              <w:t>1.1 (0.8, 1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3582" w14:textId="77777777" w:rsidR="006B650F" w:rsidRPr="00C41FC6" w:rsidRDefault="00A37913" w:rsidP="00826347">
            <w:r>
              <w:t>1.2 (0.8, 1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E08F19" w14:textId="77777777" w:rsidR="006B650F" w:rsidRPr="00C41FC6" w:rsidRDefault="00A37913" w:rsidP="00826347">
            <w:r>
              <w:t>0.331</w:t>
            </w:r>
          </w:p>
        </w:tc>
      </w:tr>
      <w:tr w:rsidR="006B650F" w:rsidRPr="0013557A" w14:paraId="3DFAB18B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0F7563" w14:textId="77777777" w:rsidR="006B650F" w:rsidRDefault="006B650F" w:rsidP="00826347">
            <w:pPr>
              <w:jc w:val="left"/>
            </w:pPr>
            <w:r w:rsidRPr="004639DF">
              <w:t xml:space="preserve">   Glucose (mg/</w:t>
            </w:r>
            <w:proofErr w:type="spellStart"/>
            <w:r w:rsidRPr="004639DF">
              <w:t>dL</w:t>
            </w:r>
            <w:proofErr w:type="spellEnd"/>
            <w:r w:rsidRPr="004639DF"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4F13" w14:textId="77777777" w:rsidR="006B650F" w:rsidRPr="00C41FC6" w:rsidRDefault="00A37913" w:rsidP="00826347">
            <w:r>
              <w:t>106 (90, 1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6C43" w14:textId="77777777" w:rsidR="006B650F" w:rsidRPr="00C41FC6" w:rsidRDefault="00A37913" w:rsidP="00826347">
            <w:r>
              <w:t>135 (104, 1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E31072" w14:textId="77777777" w:rsidR="006B650F" w:rsidRPr="00C41FC6" w:rsidRDefault="00A37913" w:rsidP="00826347">
            <w:r>
              <w:t>0.06</w:t>
            </w:r>
          </w:p>
        </w:tc>
      </w:tr>
      <w:tr w:rsidR="006B650F" w:rsidRPr="0013557A" w14:paraId="2106EC4E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79E9F3" w14:textId="77777777" w:rsidR="006B650F" w:rsidRPr="00D618CC" w:rsidRDefault="006B650F" w:rsidP="00826347">
            <w:pPr>
              <w:spacing w:before="120"/>
              <w:jc w:val="left"/>
              <w:rPr>
                <w:b/>
              </w:rPr>
            </w:pPr>
            <w:r>
              <w:rPr>
                <w:b/>
              </w:rPr>
              <w:t>Pre-s</w:t>
            </w:r>
            <w:r w:rsidRPr="00D618CC">
              <w:rPr>
                <w:b/>
              </w:rPr>
              <w:t>urgical characteristic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01EB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6AC3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A3A53E" w14:textId="77777777" w:rsidR="006B650F" w:rsidRPr="00C41FC6" w:rsidRDefault="006B650F" w:rsidP="00826347"/>
        </w:tc>
      </w:tr>
      <w:tr w:rsidR="006B650F" w:rsidRPr="0013557A" w14:paraId="062BE69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A42955" w14:textId="77777777" w:rsidR="006B650F" w:rsidRPr="00C41FC6" w:rsidRDefault="006B650F" w:rsidP="00826347">
            <w:pPr>
              <w:jc w:val="left"/>
            </w:pPr>
            <w:r>
              <w:t xml:space="preserve">  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5B50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DB72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C0A2A1" w14:textId="77777777" w:rsidR="006B650F" w:rsidRPr="00C41FC6" w:rsidRDefault="00A37913" w:rsidP="00826347">
            <w:r>
              <w:t>0.19</w:t>
            </w:r>
          </w:p>
        </w:tc>
      </w:tr>
      <w:tr w:rsidR="006B650F" w:rsidRPr="0013557A" w14:paraId="710DD34F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3ACCB5" w14:textId="77777777" w:rsidR="006B650F" w:rsidRPr="00C41FC6" w:rsidRDefault="006B650F" w:rsidP="00826347">
            <w:pPr>
              <w:jc w:val="left"/>
            </w:pPr>
            <w:r>
              <w:t xml:space="preserve">      Elec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1405" w14:textId="77777777" w:rsidR="006B650F" w:rsidRPr="00C41FC6" w:rsidRDefault="00A37913" w:rsidP="00826347">
            <w:r>
              <w:t>7 (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DC9B" w14:textId="77777777" w:rsidR="006B650F" w:rsidRPr="00C41FC6" w:rsidRDefault="00A37913" w:rsidP="00826347">
            <w:r>
              <w:t>19 (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A40984" w14:textId="77777777" w:rsidR="006B650F" w:rsidRPr="00C41FC6" w:rsidRDefault="006B650F" w:rsidP="00826347"/>
        </w:tc>
      </w:tr>
      <w:tr w:rsidR="006B650F" w:rsidRPr="0013557A" w14:paraId="246E5FAC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706D0B" w14:textId="77777777" w:rsidR="006B650F" w:rsidRPr="00C41FC6" w:rsidRDefault="006B650F" w:rsidP="00826347">
            <w:pPr>
              <w:jc w:val="left"/>
            </w:pPr>
            <w:r>
              <w:t xml:space="preserve">      Urg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15D8" w14:textId="77777777" w:rsidR="006B650F" w:rsidRPr="00C41FC6" w:rsidRDefault="00A37913" w:rsidP="00826347">
            <w:r>
              <w:t>17 (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A096" w14:textId="77777777" w:rsidR="006B650F" w:rsidRPr="00C41FC6" w:rsidRDefault="00A37913" w:rsidP="00826347">
            <w:r>
              <w:t>21 (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9B7F45" w14:textId="77777777" w:rsidR="006B650F" w:rsidRPr="00C41FC6" w:rsidRDefault="006B650F" w:rsidP="00826347"/>
        </w:tc>
      </w:tr>
      <w:tr w:rsidR="006B650F" w:rsidRPr="0013557A" w14:paraId="73850B18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5908A6" w14:textId="77777777" w:rsidR="006B650F" w:rsidRDefault="006B650F" w:rsidP="00826347">
            <w:pPr>
              <w:jc w:val="left"/>
            </w:pPr>
            <w:r>
              <w:t xml:space="preserve">   Location prior to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A6DE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4EF7" w14:textId="77777777" w:rsidR="006B650F" w:rsidRPr="00C41FC6" w:rsidRDefault="006B650F" w:rsidP="00826347"/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CD3C0A" w14:textId="77777777" w:rsidR="006B650F" w:rsidRPr="00C41FC6" w:rsidRDefault="00A37913" w:rsidP="00826347">
            <w:r>
              <w:t>0.30</w:t>
            </w:r>
          </w:p>
        </w:tc>
      </w:tr>
      <w:tr w:rsidR="006B650F" w:rsidRPr="0013557A" w14:paraId="425F235D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079227" w14:textId="77777777" w:rsidR="006B650F" w:rsidRPr="00C41FC6" w:rsidRDefault="006B650F" w:rsidP="00826347">
            <w:pPr>
              <w:jc w:val="left"/>
            </w:pPr>
            <w:r>
              <w:t xml:space="preserve">      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B485" w14:textId="77777777" w:rsidR="006B650F" w:rsidRPr="00C41FC6" w:rsidRDefault="00A37913" w:rsidP="00826347">
            <w:r>
              <w:t>6 (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F755" w14:textId="77777777" w:rsidR="006B650F" w:rsidRPr="00C41FC6" w:rsidRDefault="00A37913" w:rsidP="00826347">
            <w:r>
              <w:t>16 (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204762" w14:textId="77777777" w:rsidR="006B650F" w:rsidRPr="00C41FC6" w:rsidRDefault="006B650F" w:rsidP="00826347"/>
        </w:tc>
      </w:tr>
      <w:tr w:rsidR="006B650F" w:rsidRPr="0013557A" w14:paraId="29C8EDE7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DC796E" w14:textId="77777777" w:rsidR="006B650F" w:rsidRPr="00C41FC6" w:rsidRDefault="006B650F" w:rsidP="00826347">
            <w:pPr>
              <w:jc w:val="left"/>
            </w:pPr>
            <w:r>
              <w:t xml:space="preserve">      W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5836" w14:textId="77777777" w:rsidR="006B650F" w:rsidRPr="00C41FC6" w:rsidRDefault="00A37913" w:rsidP="00826347">
            <w:r>
              <w:t>16 (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F500" w14:textId="77777777" w:rsidR="006B650F" w:rsidRPr="00C41FC6" w:rsidRDefault="00A37913" w:rsidP="00826347">
            <w:r>
              <w:t>23 (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3AAB43" w14:textId="77777777" w:rsidR="006B650F" w:rsidRPr="00C41FC6" w:rsidRDefault="006B650F" w:rsidP="00826347"/>
        </w:tc>
      </w:tr>
      <w:tr w:rsidR="006B650F" w:rsidRPr="002762B4" w14:paraId="309B752A" w14:textId="77777777" w:rsidTr="00826347">
        <w:tc>
          <w:tcPr>
            <w:tcW w:w="322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C5B721D" w14:textId="77777777" w:rsidR="006B650F" w:rsidRPr="00C41FC6" w:rsidRDefault="006B650F" w:rsidP="00826347">
            <w:pPr>
              <w:jc w:val="left"/>
            </w:pPr>
            <w:r>
              <w:t xml:space="preserve">      Intensive care 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5890A" w14:textId="77777777" w:rsidR="006B650F" w:rsidRPr="00C41FC6" w:rsidRDefault="00A37913" w:rsidP="00826347">
            <w:r>
              <w:t>2 (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741EA" w14:textId="77777777" w:rsidR="006B650F" w:rsidRPr="00C41FC6" w:rsidRDefault="00A37913" w:rsidP="00826347">
            <w:r>
              <w:t>1 (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087C76" w14:textId="77777777" w:rsidR="006B650F" w:rsidRPr="00C41FC6" w:rsidRDefault="006B650F" w:rsidP="00826347"/>
        </w:tc>
      </w:tr>
    </w:tbl>
    <w:p w14:paraId="56EA8BDF" w14:textId="77777777" w:rsidR="006B650F" w:rsidRDefault="006B650F" w:rsidP="006B650F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D14EE3">
        <w:rPr>
          <w:sz w:val="20"/>
          <w:szCs w:val="20"/>
          <w:vertAlign w:val="superscript"/>
        </w:rPr>
        <w:t>a</w:t>
      </w:r>
      <w:proofErr w:type="gramEnd"/>
      <w:r w:rsidRPr="00D14EE3">
        <w:rPr>
          <w:sz w:val="20"/>
          <w:szCs w:val="20"/>
          <w:vertAlign w:val="superscript"/>
        </w:rPr>
        <w:t xml:space="preserve"> </w:t>
      </w:r>
      <w:r w:rsidRPr="00D14EE3">
        <w:rPr>
          <w:sz w:val="20"/>
          <w:szCs w:val="20"/>
        </w:rPr>
        <w:t>Categorical variables ar</w:t>
      </w:r>
      <w:r>
        <w:rPr>
          <w:sz w:val="20"/>
          <w:szCs w:val="20"/>
        </w:rPr>
        <w:t>e presented as count (frequency</w:t>
      </w:r>
      <w:r w:rsidRPr="00D14EE3">
        <w:rPr>
          <w:sz w:val="20"/>
          <w:szCs w:val="20"/>
        </w:rPr>
        <w:t>) and continu</w:t>
      </w:r>
      <w:r>
        <w:rPr>
          <w:sz w:val="20"/>
          <w:szCs w:val="20"/>
        </w:rPr>
        <w:t>ou</w:t>
      </w:r>
      <w:r w:rsidRPr="00D14EE3">
        <w:rPr>
          <w:sz w:val="20"/>
          <w:szCs w:val="20"/>
        </w:rPr>
        <w:t xml:space="preserve">s </w:t>
      </w:r>
      <w:r>
        <w:rPr>
          <w:sz w:val="20"/>
          <w:szCs w:val="20"/>
        </w:rPr>
        <w:t>variables as median (</w:t>
      </w:r>
      <w:r w:rsidRPr="00D14EE3">
        <w:rPr>
          <w:sz w:val="20"/>
          <w:szCs w:val="20"/>
        </w:rPr>
        <w:t>quartiles</w:t>
      </w:r>
      <w:r>
        <w:rPr>
          <w:sz w:val="20"/>
          <w:szCs w:val="20"/>
        </w:rPr>
        <w:t>).</w:t>
      </w:r>
    </w:p>
    <w:p w14:paraId="7F04CC04" w14:textId="77777777" w:rsidR="006B650F" w:rsidRPr="00FD4A74" w:rsidRDefault="006B650F" w:rsidP="006B650F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FD4A74"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6B363D">
        <w:rPr>
          <w:sz w:val="20"/>
          <w:szCs w:val="20"/>
        </w:rPr>
        <w:t>EuroSCORE denotes European System for Cardiac Operative Risk Evaluation</w:t>
      </w:r>
      <w:r>
        <w:rPr>
          <w:sz w:val="20"/>
          <w:szCs w:val="20"/>
        </w:rPr>
        <w:t>,</w:t>
      </w:r>
      <w:r w:rsidRPr="006B363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I myocardial infarction, PCI percutaneous coronary intervention and NYHA New York Heart Association. </w:t>
      </w:r>
    </w:p>
    <w:p w14:paraId="7613A5C5" w14:textId="77777777" w:rsidR="00786D8F" w:rsidRDefault="006B650F" w:rsidP="006B650F">
      <w:pPr>
        <w:rPr>
          <w:sz w:val="20"/>
          <w:szCs w:val="20"/>
        </w:rPr>
      </w:pPr>
      <w:proofErr w:type="gramStart"/>
      <w:r w:rsidRPr="00FD4A74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Defined as the worst classification within the last two weeks.</w:t>
      </w:r>
    </w:p>
    <w:p w14:paraId="6ACB5B31" w14:textId="77777777" w:rsidR="00786D8F" w:rsidRDefault="00786D8F" w:rsidP="006B650F">
      <w:pPr>
        <w:rPr>
          <w:sz w:val="20"/>
          <w:szCs w:val="20"/>
        </w:rPr>
      </w:pPr>
    </w:p>
    <w:p w14:paraId="167664E8" w14:textId="77777777" w:rsidR="00786D8F" w:rsidRPr="00786D8F" w:rsidRDefault="00786D8F" w:rsidP="006B650F">
      <w:pPr>
        <w:rPr>
          <w:b/>
          <w:sz w:val="24"/>
          <w:szCs w:val="24"/>
        </w:rPr>
      </w:pPr>
      <w:r w:rsidRPr="00786D8F">
        <w:rPr>
          <w:b/>
          <w:sz w:val="24"/>
          <w:szCs w:val="24"/>
        </w:rPr>
        <w:t>References</w:t>
      </w:r>
    </w:p>
    <w:p w14:paraId="5709E6BB" w14:textId="77777777" w:rsidR="00786D8F" w:rsidRPr="00786D8F" w:rsidRDefault="00786D8F" w:rsidP="00786D8F">
      <w:pPr>
        <w:pStyle w:val="EndNoteBibliography"/>
        <w:ind w:left="720" w:hanging="720"/>
        <w:rPr>
          <w:sz w:val="24"/>
          <w:szCs w:val="24"/>
        </w:rPr>
      </w:pPr>
      <w:r w:rsidRPr="00786D8F">
        <w:rPr>
          <w:sz w:val="24"/>
          <w:szCs w:val="24"/>
        </w:rPr>
        <w:fldChar w:fldCharType="begin"/>
      </w:r>
      <w:r w:rsidRPr="00786D8F">
        <w:rPr>
          <w:sz w:val="24"/>
          <w:szCs w:val="24"/>
        </w:rPr>
        <w:instrText xml:space="preserve"> ADDIN EN.REFLIST </w:instrText>
      </w:r>
      <w:r w:rsidRPr="00786D8F">
        <w:rPr>
          <w:sz w:val="24"/>
          <w:szCs w:val="24"/>
        </w:rPr>
        <w:fldChar w:fldCharType="separate"/>
      </w:r>
      <w:r w:rsidRPr="00786D8F">
        <w:rPr>
          <w:sz w:val="24"/>
          <w:szCs w:val="24"/>
        </w:rPr>
        <w:t>1.</w:t>
      </w:r>
      <w:r w:rsidRPr="00786D8F">
        <w:rPr>
          <w:sz w:val="24"/>
          <w:szCs w:val="24"/>
        </w:rPr>
        <w:tab/>
        <w:t xml:space="preserve">Andersen LW, Liu X, Peng TJ, Giberson TA, Khabbaz KR, Donnino MW: </w:t>
      </w:r>
      <w:r w:rsidRPr="00786D8F">
        <w:rPr>
          <w:b/>
          <w:sz w:val="24"/>
          <w:szCs w:val="24"/>
        </w:rPr>
        <w:t>Pyruvate Dehydrogenase Activity and Quantity Decreases After Coronary Artery Bypass Grafting: a Prospective Observational Study</w:t>
      </w:r>
      <w:r w:rsidRPr="00786D8F">
        <w:rPr>
          <w:sz w:val="24"/>
          <w:szCs w:val="24"/>
        </w:rPr>
        <w:t xml:space="preserve">. </w:t>
      </w:r>
      <w:r w:rsidRPr="00786D8F">
        <w:rPr>
          <w:i/>
          <w:sz w:val="24"/>
          <w:szCs w:val="24"/>
        </w:rPr>
        <w:t xml:space="preserve">Shock </w:t>
      </w:r>
      <w:r w:rsidRPr="00786D8F">
        <w:rPr>
          <w:sz w:val="24"/>
          <w:szCs w:val="24"/>
        </w:rPr>
        <w:t xml:space="preserve">2015, </w:t>
      </w:r>
      <w:r w:rsidRPr="00786D8F">
        <w:rPr>
          <w:b/>
          <w:sz w:val="24"/>
          <w:szCs w:val="24"/>
        </w:rPr>
        <w:t>43</w:t>
      </w:r>
      <w:r w:rsidRPr="00786D8F">
        <w:rPr>
          <w:sz w:val="24"/>
          <w:szCs w:val="24"/>
        </w:rPr>
        <w:t>(3):250-254.</w:t>
      </w:r>
    </w:p>
    <w:p w14:paraId="31E57498" w14:textId="77777777" w:rsidR="006B650F" w:rsidRDefault="00786D8F" w:rsidP="006B650F">
      <w:r w:rsidRPr="00786D8F">
        <w:rPr>
          <w:sz w:val="24"/>
          <w:szCs w:val="24"/>
        </w:rPr>
        <w:fldChar w:fldCharType="end"/>
      </w:r>
    </w:p>
    <w:sectPr w:rsidR="006B6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ptzvvtvf9djex2sn5vadcrxzp2zpxs9fw&quot;&gt;TACS Endnote&lt;record-ids&gt;&lt;item&gt;1&lt;/item&gt;&lt;/record-ids&gt;&lt;/item&gt;&lt;/Libraries&gt;"/>
  </w:docVars>
  <w:rsids>
    <w:rsidRoot w:val="00AF380B"/>
    <w:rsid w:val="004C2966"/>
    <w:rsid w:val="005B246C"/>
    <w:rsid w:val="005E3A9D"/>
    <w:rsid w:val="00645F34"/>
    <w:rsid w:val="006A3C4D"/>
    <w:rsid w:val="006A610D"/>
    <w:rsid w:val="006B650F"/>
    <w:rsid w:val="00786D8F"/>
    <w:rsid w:val="00826347"/>
    <w:rsid w:val="008B0BD7"/>
    <w:rsid w:val="008E5084"/>
    <w:rsid w:val="00A37913"/>
    <w:rsid w:val="00A70083"/>
    <w:rsid w:val="00AF380B"/>
    <w:rsid w:val="00D0390B"/>
    <w:rsid w:val="00EA396D"/>
    <w:rsid w:val="00F3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4DC5F2"/>
  <w15:docId w15:val="{594A553C-E8FC-4A52-9B65-E99B7EEB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80B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5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6D8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D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6D8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6D8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826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A45B0-2697-4229-9387-A5BCD2EC9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37</Words>
  <Characters>990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Wiuff Andersen</dc:creator>
  <cp:keywords/>
  <dc:description/>
  <cp:lastModifiedBy>Lars Wiuff Andersen</cp:lastModifiedBy>
  <cp:revision>3</cp:revision>
  <dcterms:created xsi:type="dcterms:W3CDTF">2016-01-18T20:27:00Z</dcterms:created>
  <dcterms:modified xsi:type="dcterms:W3CDTF">2016-01-18T20:27:00Z</dcterms:modified>
</cp:coreProperties>
</file>